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F2911" w14:textId="77777777" w:rsidR="008056F3" w:rsidRDefault="008056F3" w:rsidP="00C135E8">
      <w:pPr>
        <w:widowControl/>
        <w:ind w:leftChars="-1" w:left="-2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90264789"/>
      <w:r w:rsidRPr="00CA22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mental</w:t>
      </w:r>
      <w:r w:rsidRPr="00CA22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0"/>
      <w:r w:rsidR="00A23C04"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F775D3A" w14:textId="77777777" w:rsidR="00B23AC6" w:rsidRPr="00B66353" w:rsidRDefault="00A23C04" w:rsidP="00C135E8">
      <w:pPr>
        <w:widowControl/>
        <w:ind w:leftChars="-1" w:left="-2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linical</w:t>
      </w:r>
      <w:r w:rsidR="001E4A26"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1E4A26" w:rsidRPr="00B663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</w:t>
      </w:r>
      <w:r w:rsidR="003875C1"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8056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1E4A26" w:rsidRPr="00B663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  <w:r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with ictal cold </w:t>
      </w:r>
      <w:r w:rsidR="008056F3"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hiver</w:t>
      </w:r>
      <w:r w:rsidR="008056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11"/>
        <w:tblW w:w="1077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567"/>
        <w:gridCol w:w="1276"/>
        <w:gridCol w:w="1275"/>
        <w:gridCol w:w="2410"/>
        <w:gridCol w:w="2126"/>
      </w:tblGrid>
      <w:tr w:rsidR="00B66353" w:rsidRPr="00B66353" w14:paraId="06871339" w14:textId="77777777" w:rsidTr="00C1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1402AB2" w14:textId="77777777" w:rsidR="001F7DF7" w:rsidRPr="00B66353" w:rsidRDefault="001F7DF7" w:rsidP="008B623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uthors, yea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5B2EA72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</w:t>
            </w:r>
            <w:r w:rsidR="001F7DF7"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BD8F3F2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</w:t>
            </w:r>
            <w:r w:rsidR="001F7DF7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1397A1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C</w:t>
            </w:r>
            <w:r w:rsidR="001F7DF7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u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3ACDA20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</w:t>
            </w: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ntibod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i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938C0EA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I</w:t>
            </w:r>
            <w:r w:rsidR="001F7DF7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ctal symptoms other than cold shiv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14D88D5" w14:textId="77777777" w:rsidR="001F7DF7" w:rsidRPr="00B66353" w:rsidRDefault="00305007" w:rsidP="00563C8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</w:t>
            </w:r>
            <w:r w:rsidR="001F7DF7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eizure classification</w:t>
            </w:r>
          </w:p>
        </w:tc>
      </w:tr>
      <w:tr w:rsidR="007C095E" w:rsidRPr="00B66353" w14:paraId="11C7B89E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6F91BE5" w14:textId="77777777" w:rsidR="007C095E" w:rsidRPr="007C095E" w:rsidRDefault="007C095E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7C095E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utoimmune encephalitis</w:t>
            </w:r>
          </w:p>
        </w:tc>
        <w:tc>
          <w:tcPr>
            <w:tcW w:w="567" w:type="dxa"/>
            <w:shd w:val="clear" w:color="auto" w:fill="auto"/>
          </w:tcPr>
          <w:p w14:paraId="1DAFDDC9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EDC2755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EDDD460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7F29414F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14:paraId="6CBB7D1E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6FBBC6D4" w14:textId="77777777" w:rsidR="007C095E" w:rsidRPr="00B66353" w:rsidRDefault="007C095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</w:p>
        </w:tc>
      </w:tr>
      <w:tr w:rsidR="00B66353" w:rsidRPr="00B66353" w14:paraId="57820902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60233C8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Wieser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</w:t>
            </w:r>
            <w:r w:rsidR="007C095E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0D8943D8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65FC742F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1020A30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664DA87B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VGKC</w:t>
            </w:r>
          </w:p>
        </w:tc>
        <w:tc>
          <w:tcPr>
            <w:tcW w:w="2410" w:type="dxa"/>
            <w:shd w:val="clear" w:color="auto" w:fill="auto"/>
          </w:tcPr>
          <w:p w14:paraId="4C4556BE" w14:textId="77777777" w:rsidR="00305007" w:rsidRPr="00B66353" w:rsidRDefault="0079712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lushing, fear, olfactory illusion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disorientation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mnesia</w:t>
            </w:r>
          </w:p>
        </w:tc>
        <w:tc>
          <w:tcPr>
            <w:tcW w:w="2126" w:type="dxa"/>
            <w:shd w:val="clear" w:color="auto" w:fill="auto"/>
          </w:tcPr>
          <w:p w14:paraId="1B1D8B9F" w14:textId="77777777" w:rsidR="00305007" w:rsidRPr="00B66353" w:rsidRDefault="008943FC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2DFCC933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2A07F0C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Quek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</w:t>
            </w:r>
            <w:r w:rsidR="007C095E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236C9B9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1AE59A4C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755D1226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0E8E3305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0047F9FF" w14:textId="77777777" w:rsidR="00305007" w:rsidRPr="00B66353" w:rsidRDefault="00797120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C854D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upho</w:t>
            </w:r>
            <w:r w:rsidR="00484E4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="00C854D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ia</w:t>
            </w:r>
            <w:r w:rsidR="00484E4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laughter</w:t>
            </w:r>
            <w:r w:rsidR="004F60CC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4F60CC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onsensical speech</w:t>
            </w:r>
            <w:r w:rsidR="00C854D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E7071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bilateral </w:t>
            </w:r>
            <w:r w:rsidR="00E7071B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upper extremity</w:t>
            </w:r>
            <w:r w:rsidR="00E7071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jerking</w:t>
            </w:r>
            <w:r w:rsidR="00E7071B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confusion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eneralized tonic-clonic seizures</w:t>
            </w:r>
          </w:p>
        </w:tc>
        <w:tc>
          <w:tcPr>
            <w:tcW w:w="2126" w:type="dxa"/>
            <w:shd w:val="clear" w:color="auto" w:fill="auto"/>
          </w:tcPr>
          <w:p w14:paraId="644E616F" w14:textId="77777777" w:rsidR="00305007" w:rsidRPr="00B66353" w:rsidRDefault="008239E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</w:t>
            </w:r>
            <w:r w:rsidR="00CF29B0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I</w:t>
            </w: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AS, </w:t>
            </w:r>
            <w:r w:rsidR="00877D9A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MS, </w:t>
            </w: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NMS, </w:t>
            </w:r>
            <w:r w:rsidR="00FD3529" w:rsidRPr="00B47871">
              <w:rPr>
                <w:rFonts w:ascii="Times New Roman" w:hAnsi="Times New Roman" w:hint="eastAsia"/>
                <w:iCs/>
                <w:kern w:val="24"/>
                <w:sz w:val="21"/>
                <w:szCs w:val="21"/>
                <w:highlight w:val="yellow"/>
              </w:rPr>
              <w:t>FBTCS</w:t>
            </w:r>
          </w:p>
        </w:tc>
      </w:tr>
      <w:tr w:rsidR="00B66353" w:rsidRPr="00B66353" w14:paraId="353A71CF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5BF84A4" w14:textId="77777777" w:rsidR="000D3248" w:rsidRPr="00B66353" w:rsidRDefault="00F20259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Baysal-Kirac</w:t>
            </w:r>
            <w:r w:rsidR="00466680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6</w:t>
            </w:r>
          </w:p>
        </w:tc>
        <w:tc>
          <w:tcPr>
            <w:tcW w:w="567" w:type="dxa"/>
            <w:shd w:val="clear" w:color="auto" w:fill="auto"/>
          </w:tcPr>
          <w:p w14:paraId="2F505CA0" w14:textId="77777777" w:rsidR="000D3248" w:rsidRPr="00B66353" w:rsidRDefault="000D324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38FE1FD2" w14:textId="77777777" w:rsidR="000D3248" w:rsidRPr="00B66353" w:rsidRDefault="000D324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08178FE3" w14:textId="77777777" w:rsidR="000D3248" w:rsidRPr="00B66353" w:rsidRDefault="000D324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0AF7ADB7" w14:textId="77777777" w:rsidR="000D3248" w:rsidRPr="00B66353" w:rsidRDefault="000D324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CASPR2</w:t>
            </w:r>
          </w:p>
        </w:tc>
        <w:tc>
          <w:tcPr>
            <w:tcW w:w="2410" w:type="dxa"/>
            <w:shd w:val="clear" w:color="auto" w:fill="auto"/>
          </w:tcPr>
          <w:p w14:paraId="5AD00C70" w14:textId="77777777" w:rsidR="000D3248" w:rsidRPr="00B66353" w:rsidRDefault="0009372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, e</w:t>
            </w:r>
            <w:r w:rsidR="000F0FCD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pigastric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symptom</w:t>
            </w:r>
            <w:r w:rsidR="000F0FCD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841CAF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econdary generalized seizure</w:t>
            </w:r>
          </w:p>
        </w:tc>
        <w:tc>
          <w:tcPr>
            <w:tcW w:w="2126" w:type="dxa"/>
            <w:shd w:val="clear" w:color="auto" w:fill="auto"/>
          </w:tcPr>
          <w:p w14:paraId="7A79FF0C" w14:textId="77777777" w:rsidR="000D3248" w:rsidRPr="00B66353" w:rsidRDefault="00917A1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1C6425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NMS, FBTCS</w:t>
            </w:r>
          </w:p>
        </w:tc>
      </w:tr>
      <w:tr w:rsidR="00B66353" w:rsidRPr="00B66353" w14:paraId="14EF08D9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E2CF52F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urangzeb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7</w:t>
            </w:r>
          </w:p>
        </w:tc>
        <w:tc>
          <w:tcPr>
            <w:tcW w:w="567" w:type="dxa"/>
            <w:shd w:val="clear" w:color="auto" w:fill="auto"/>
          </w:tcPr>
          <w:p w14:paraId="3DC6BD8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0C61B964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1C11E089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74DFABE0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43D1B4D9" w14:textId="77777777" w:rsidR="00305007" w:rsidRPr="00B66353" w:rsidRDefault="00797120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vocali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z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tions, automatisms</w:t>
            </w:r>
            <w:r w:rsidR="00E76083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FBDS</w:t>
            </w:r>
            <w:r w:rsidR="00021C7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unresponsive</w:t>
            </w:r>
            <w:r w:rsidR="006F4504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state</w:t>
            </w:r>
          </w:p>
        </w:tc>
        <w:tc>
          <w:tcPr>
            <w:tcW w:w="2126" w:type="dxa"/>
            <w:shd w:val="clear" w:color="auto" w:fill="auto"/>
          </w:tcPr>
          <w:p w14:paraId="5F13C810" w14:textId="77777777" w:rsidR="00305007" w:rsidRPr="00B66353" w:rsidRDefault="008239E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</w:t>
            </w:r>
            <w:r w:rsidR="00B2100E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I</w:t>
            </w: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S, FMS, FNMS</w:t>
            </w:r>
          </w:p>
        </w:tc>
      </w:tr>
      <w:tr w:rsidR="00B66353" w:rsidRPr="00B66353" w14:paraId="169004E5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1332A0D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2E0F790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5B8603B0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F484F81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541ED62A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3E0ADBFB" w14:textId="77777777" w:rsidR="00305007" w:rsidRPr="00B66353" w:rsidRDefault="004E10AA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BDS</w:t>
            </w:r>
          </w:p>
        </w:tc>
        <w:tc>
          <w:tcPr>
            <w:tcW w:w="2126" w:type="dxa"/>
            <w:shd w:val="clear" w:color="auto" w:fill="auto"/>
          </w:tcPr>
          <w:p w14:paraId="41A5F40A" w14:textId="77777777" w:rsidR="00305007" w:rsidRPr="00B66353" w:rsidRDefault="00CA176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BE6519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MS, </w:t>
            </w: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5518DABF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E186FD4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Finke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7</w:t>
            </w:r>
          </w:p>
        </w:tc>
        <w:tc>
          <w:tcPr>
            <w:tcW w:w="567" w:type="dxa"/>
            <w:shd w:val="clear" w:color="auto" w:fill="auto"/>
          </w:tcPr>
          <w:p w14:paraId="7A86D90D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2241BB0A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4EB1371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7F9B39A1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00FED240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omplex focal seizures with secondary generalization</w:t>
            </w:r>
          </w:p>
        </w:tc>
        <w:tc>
          <w:tcPr>
            <w:tcW w:w="2126" w:type="dxa"/>
            <w:shd w:val="clear" w:color="auto" w:fill="auto"/>
          </w:tcPr>
          <w:p w14:paraId="4AD47EFF" w14:textId="77777777" w:rsidR="00305007" w:rsidRPr="00B66353" w:rsidRDefault="002213BA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IAS, </w:t>
            </w:r>
            <w:r w:rsidR="00894F76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NMS</w:t>
            </w:r>
            <w:r w:rsidR="002C1E38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, FBTCS</w:t>
            </w:r>
          </w:p>
        </w:tc>
      </w:tr>
      <w:tr w:rsidR="00B66353" w:rsidRPr="00B66353" w14:paraId="1459C99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58CBC16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31864A4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09D9E0D1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6926182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38B378D1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582EB36E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  <w:r w:rsidR="00E76083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DS</w:t>
            </w:r>
          </w:p>
        </w:tc>
        <w:tc>
          <w:tcPr>
            <w:tcW w:w="2126" w:type="dxa"/>
            <w:shd w:val="clear" w:color="auto" w:fill="auto"/>
          </w:tcPr>
          <w:p w14:paraId="12A66412" w14:textId="77777777" w:rsidR="00305007" w:rsidRPr="00B66353" w:rsidRDefault="008C7DAA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MS, FNMS</w:t>
            </w:r>
          </w:p>
        </w:tc>
      </w:tr>
      <w:tr w:rsidR="00B66353" w:rsidRPr="00B66353" w14:paraId="624AD6E3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397E239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4CE974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048E27DC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5C9BC4B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5ED6773F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64A992C3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e</w:t>
            </w:r>
          </w:p>
        </w:tc>
        <w:tc>
          <w:tcPr>
            <w:tcW w:w="2126" w:type="dxa"/>
            <w:shd w:val="clear" w:color="auto" w:fill="auto"/>
          </w:tcPr>
          <w:p w14:paraId="58702BBD" w14:textId="77777777" w:rsidR="00305007" w:rsidRPr="00B66353" w:rsidRDefault="008C7DAA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59D77419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C22AB83" w14:textId="77777777" w:rsidR="00B83173" w:rsidRPr="00B66353" w:rsidRDefault="0044225C" w:rsidP="008056F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Wennberg</w:t>
            </w:r>
            <w:r w:rsidR="00725D1C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, 2018</w:t>
            </w:r>
          </w:p>
        </w:tc>
        <w:tc>
          <w:tcPr>
            <w:tcW w:w="567" w:type="dxa"/>
            <w:shd w:val="clear" w:color="auto" w:fill="auto"/>
          </w:tcPr>
          <w:p w14:paraId="091AB3C2" w14:textId="77777777" w:rsidR="00B83173" w:rsidRPr="00B66353" w:rsidRDefault="008F18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606ED3FE" w14:textId="77777777" w:rsidR="00B83173" w:rsidRPr="00B66353" w:rsidRDefault="008F18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16C7B229" w14:textId="77777777" w:rsidR="00B83173" w:rsidRPr="00B66353" w:rsidRDefault="004835D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060A7E2E" w14:textId="77777777" w:rsidR="00B83173" w:rsidRPr="00B66353" w:rsidRDefault="004835D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5B974F6D" w14:textId="77777777" w:rsidR="00B83173" w:rsidRPr="00B66353" w:rsidRDefault="004835D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Goose bumps, </w:t>
            </w:r>
            <w:r w:rsidR="0064401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diaphoresis, pallor</w:t>
            </w:r>
            <w:r w:rsidR="00290EA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290EA9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eneralized tonic‐clonic seizure</w:t>
            </w:r>
          </w:p>
        </w:tc>
        <w:tc>
          <w:tcPr>
            <w:tcW w:w="2126" w:type="dxa"/>
            <w:shd w:val="clear" w:color="auto" w:fill="auto"/>
          </w:tcPr>
          <w:p w14:paraId="56CEE296" w14:textId="77777777" w:rsidR="00B83173" w:rsidRPr="00B66353" w:rsidRDefault="001A138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DD4AF5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NMS, </w:t>
            </w:r>
            <w:r w:rsidR="00FD3529" w:rsidRPr="00B47871">
              <w:rPr>
                <w:rFonts w:ascii="Times New Roman" w:hAnsi="Times New Roman" w:hint="eastAsia"/>
                <w:iCs/>
                <w:kern w:val="24"/>
                <w:sz w:val="21"/>
                <w:szCs w:val="21"/>
                <w:highlight w:val="yellow"/>
              </w:rPr>
              <w:t>FBTCS</w:t>
            </w:r>
          </w:p>
        </w:tc>
      </w:tr>
      <w:tr w:rsidR="00B66353" w:rsidRPr="00B66353" w14:paraId="2E1CFE51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98DDA98" w14:textId="77777777" w:rsidR="002F7828" w:rsidRPr="00B66353" w:rsidRDefault="00A50095" w:rsidP="008056F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indgren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20</w:t>
            </w:r>
          </w:p>
        </w:tc>
        <w:tc>
          <w:tcPr>
            <w:tcW w:w="567" w:type="dxa"/>
            <w:shd w:val="clear" w:color="auto" w:fill="auto"/>
          </w:tcPr>
          <w:p w14:paraId="1207C832" w14:textId="77777777" w:rsidR="002F7828" w:rsidRPr="00B66353" w:rsidRDefault="00BF646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4F97EADF" w14:textId="77777777" w:rsidR="002F7828" w:rsidRPr="00B66353" w:rsidRDefault="00BF646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121A5C82" w14:textId="77777777" w:rsidR="002F7828" w:rsidRPr="00B66353" w:rsidRDefault="000F684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185BA57F" w14:textId="77777777" w:rsidR="002F7828" w:rsidRPr="00B66353" w:rsidRDefault="000F684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0EE8AA71" w14:textId="77777777" w:rsidR="002F7828" w:rsidRPr="00B66353" w:rsidRDefault="002561E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Goose bumps, </w:t>
            </w:r>
            <w:r w:rsidR="00066015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ear, anxiety</w:t>
            </w:r>
            <w:r w:rsidR="00E835F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palpitation</w:t>
            </w:r>
          </w:p>
        </w:tc>
        <w:tc>
          <w:tcPr>
            <w:tcW w:w="2126" w:type="dxa"/>
            <w:shd w:val="clear" w:color="auto" w:fill="auto"/>
          </w:tcPr>
          <w:p w14:paraId="0EDF7876" w14:textId="77777777" w:rsidR="002F7828" w:rsidRPr="00B66353" w:rsidRDefault="00DD4AF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1D52090E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9552CCA" w14:textId="77777777" w:rsidR="00E705D5" w:rsidRPr="00B66353" w:rsidRDefault="007345A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un et al., 2023</w:t>
            </w:r>
          </w:p>
        </w:tc>
        <w:tc>
          <w:tcPr>
            <w:tcW w:w="567" w:type="dxa"/>
            <w:shd w:val="clear" w:color="auto" w:fill="auto"/>
          </w:tcPr>
          <w:p w14:paraId="43A4002C" w14:textId="77777777" w:rsidR="00E705D5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05A77A12" w14:textId="77777777" w:rsidR="00E705D5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0502AF1A" w14:textId="77777777" w:rsidR="00E705D5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53043284" w14:textId="77777777" w:rsidR="00E705D5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6312C306" w14:textId="77777777" w:rsidR="00E705D5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</w:p>
        </w:tc>
        <w:tc>
          <w:tcPr>
            <w:tcW w:w="2126" w:type="dxa"/>
            <w:shd w:val="clear" w:color="auto" w:fill="auto"/>
          </w:tcPr>
          <w:p w14:paraId="61D0AB8C" w14:textId="77777777" w:rsidR="00E705D5" w:rsidRPr="00B66353" w:rsidRDefault="00DD4AF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24BAB9DC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F3226D7" w14:textId="77777777" w:rsidR="007345A2" w:rsidRPr="00B66353" w:rsidRDefault="007345A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208EE41" w14:textId="77777777" w:rsidR="007345A2" w:rsidRPr="00B66353" w:rsidRDefault="00816B66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5BA92008" w14:textId="77777777" w:rsidR="007345A2" w:rsidRPr="00B66353" w:rsidRDefault="00816B66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23ECCD2" w14:textId="77777777" w:rsidR="007345A2" w:rsidRPr="00B66353" w:rsidRDefault="00816B66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3E4435B5" w14:textId="77777777" w:rsidR="007345A2" w:rsidRPr="00B66353" w:rsidRDefault="00816B66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59CD3B0B" w14:textId="77777777" w:rsidR="007345A2" w:rsidRPr="00B66353" w:rsidRDefault="00816B66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</w:p>
        </w:tc>
        <w:tc>
          <w:tcPr>
            <w:tcW w:w="2126" w:type="dxa"/>
            <w:shd w:val="clear" w:color="auto" w:fill="auto"/>
          </w:tcPr>
          <w:p w14:paraId="315F011E" w14:textId="77777777" w:rsidR="007345A2" w:rsidRPr="00B66353" w:rsidRDefault="00DD4AF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41A69252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A78FE39" w14:textId="77777777" w:rsidR="00546103" w:rsidRPr="00B66353" w:rsidRDefault="00546103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EBD8740" w14:textId="77777777" w:rsidR="00546103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47FAAB72" w14:textId="77777777" w:rsidR="00546103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768FFE5E" w14:textId="77777777" w:rsidR="00546103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shd w:val="clear" w:color="auto" w:fill="auto"/>
          </w:tcPr>
          <w:p w14:paraId="0D1E40B5" w14:textId="77777777" w:rsidR="00546103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66353">
              <w:rPr>
                <w:rFonts w:hint="eastAsia"/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shd w:val="clear" w:color="auto" w:fill="auto"/>
          </w:tcPr>
          <w:p w14:paraId="5CA50A3D" w14:textId="77777777" w:rsidR="00546103" w:rsidRPr="00B66353" w:rsidRDefault="00816B6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</w:p>
        </w:tc>
        <w:tc>
          <w:tcPr>
            <w:tcW w:w="2126" w:type="dxa"/>
            <w:shd w:val="clear" w:color="auto" w:fill="auto"/>
          </w:tcPr>
          <w:p w14:paraId="42869FA0" w14:textId="77777777" w:rsidR="00546103" w:rsidRPr="00B66353" w:rsidRDefault="00DD4AF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48DBC680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E481B6C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lastRenderedPageBreak/>
              <w:t>New case, 20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F50CA9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978B9DA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7EC679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590E78C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color w:val="000000" w:themeColor="text1"/>
                <w:sz w:val="21"/>
                <w:szCs w:val="21"/>
              </w:rPr>
              <w:t>LGI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30FCCA9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02B5153" w14:textId="77777777" w:rsidR="00305007" w:rsidRPr="00B66353" w:rsidRDefault="00CC537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7C095E" w:rsidRPr="00B66353" w14:paraId="4C2A542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25B0553" w14:textId="77777777" w:rsidR="007C095E" w:rsidRPr="007C095E" w:rsidRDefault="007C095E" w:rsidP="0030500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7C095E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ther etiolog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8E81F69" w14:textId="77777777" w:rsidR="007C095E" w:rsidRPr="00B66353" w:rsidRDefault="007C095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C09EC51" w14:textId="77777777" w:rsidR="007C095E" w:rsidRPr="00B66353" w:rsidRDefault="007C095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3BBABDB" w14:textId="77777777" w:rsidR="007C095E" w:rsidRPr="00B66353" w:rsidRDefault="007C095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1BCAE87" w14:textId="77777777" w:rsidR="007C095E" w:rsidRPr="00B66353" w:rsidRDefault="007C095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E802CD6" w14:textId="77777777" w:rsidR="007C095E" w:rsidRPr="00B66353" w:rsidRDefault="007C095E" w:rsidP="003D43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644E5A1" w14:textId="77777777" w:rsidR="007C095E" w:rsidRPr="00B66353" w:rsidRDefault="007C095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</w:p>
        </w:tc>
      </w:tr>
      <w:tr w:rsidR="00B66353" w:rsidRPr="00B66353" w14:paraId="7F005B4B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EEBA0B5" w14:textId="77777777" w:rsidR="00286577" w:rsidRPr="00B66353" w:rsidRDefault="00A777C0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andau et al., 1953</w:t>
            </w:r>
          </w:p>
        </w:tc>
        <w:tc>
          <w:tcPr>
            <w:tcW w:w="567" w:type="dxa"/>
            <w:shd w:val="clear" w:color="auto" w:fill="auto"/>
          </w:tcPr>
          <w:p w14:paraId="0081043E" w14:textId="77777777" w:rsidR="00286577" w:rsidRPr="00B66353" w:rsidRDefault="00A777C0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</w:t>
            </w:r>
            <w:r w:rsidR="00AB6891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08C72BF" w14:textId="77777777" w:rsidR="00286577" w:rsidRPr="00B66353" w:rsidRDefault="00A777C0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571AFA61" w14:textId="77777777" w:rsidR="00286577" w:rsidRPr="00B66353" w:rsidRDefault="00AB689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41043D52" w14:textId="77777777" w:rsidR="00286577" w:rsidRPr="00B66353" w:rsidRDefault="00AB689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AB143B6" w14:textId="77777777" w:rsidR="00286577" w:rsidRPr="00B66353" w:rsidRDefault="00A12428" w:rsidP="003D43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oose bumps, pale, fading-away of sounds, feeling of strangeness and unreality, sadness, fear, cold sensation, generalized convulsion</w:t>
            </w:r>
          </w:p>
        </w:tc>
        <w:tc>
          <w:tcPr>
            <w:tcW w:w="2126" w:type="dxa"/>
            <w:shd w:val="clear" w:color="auto" w:fill="auto"/>
          </w:tcPr>
          <w:p w14:paraId="5D7F7D8C" w14:textId="77777777" w:rsidR="00286577" w:rsidRPr="00B66353" w:rsidRDefault="003220E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 xml:space="preserve">FAS, FNMS, </w:t>
            </w:r>
            <w:r w:rsidR="00FD3529" w:rsidRPr="00B47871">
              <w:rPr>
                <w:rFonts w:ascii="Times New Roman" w:hAnsi="Times New Roman" w:hint="eastAsia"/>
                <w:iCs/>
                <w:kern w:val="24"/>
                <w:sz w:val="21"/>
                <w:szCs w:val="21"/>
                <w:highlight w:val="yellow"/>
              </w:rPr>
              <w:t>FBTCS</w:t>
            </w:r>
          </w:p>
        </w:tc>
      </w:tr>
      <w:tr w:rsidR="00B66353" w:rsidRPr="00B66353" w14:paraId="33E6EC4C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BBB3A9D" w14:textId="77777777" w:rsidR="00DC0CD5" w:rsidRPr="00B66353" w:rsidRDefault="00CD7E3B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Mulder et al., 1954</w:t>
            </w:r>
          </w:p>
        </w:tc>
        <w:tc>
          <w:tcPr>
            <w:tcW w:w="567" w:type="dxa"/>
            <w:shd w:val="clear" w:color="auto" w:fill="auto"/>
          </w:tcPr>
          <w:p w14:paraId="68C4884D" w14:textId="77777777" w:rsidR="00DC0CD5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56ADE80F" w14:textId="77777777" w:rsidR="00DC0CD5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68AC6B7A" w14:textId="77777777" w:rsidR="00DC0CD5" w:rsidRPr="00B66353" w:rsidRDefault="0099502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  <w:r w:rsidR="00080645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genital</w:t>
            </w:r>
          </w:p>
        </w:tc>
        <w:tc>
          <w:tcPr>
            <w:tcW w:w="1275" w:type="dxa"/>
            <w:shd w:val="clear" w:color="auto" w:fill="auto"/>
          </w:tcPr>
          <w:p w14:paraId="39A413F8" w14:textId="77777777" w:rsidR="00DC0CD5" w:rsidRPr="00B66353" w:rsidRDefault="004A678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69ED31B" w14:textId="77777777" w:rsidR="00DC0CD5" w:rsidRPr="00B66353" w:rsidRDefault="004A678B" w:rsidP="003D43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oose bumps, feeling of quivering in the heart, loss of consciousness</w:t>
            </w:r>
          </w:p>
        </w:tc>
        <w:tc>
          <w:tcPr>
            <w:tcW w:w="2126" w:type="dxa"/>
            <w:shd w:val="clear" w:color="auto" w:fill="auto"/>
          </w:tcPr>
          <w:p w14:paraId="76158D9E" w14:textId="77777777" w:rsidR="00DC0CD5" w:rsidRPr="00B66353" w:rsidRDefault="00C1678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FIAS, FNMS</w:t>
            </w:r>
          </w:p>
        </w:tc>
      </w:tr>
      <w:tr w:rsidR="00B66353" w:rsidRPr="00B23AC6" w14:paraId="2B480ABA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D03E9DD" w14:textId="77777777" w:rsidR="00DC0CD5" w:rsidRPr="00B66353" w:rsidRDefault="00CD7E3B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ndermann et al., 1984</w:t>
            </w:r>
          </w:p>
        </w:tc>
        <w:tc>
          <w:tcPr>
            <w:tcW w:w="567" w:type="dxa"/>
            <w:shd w:val="clear" w:color="auto" w:fill="auto"/>
          </w:tcPr>
          <w:p w14:paraId="5A2F9D59" w14:textId="77777777" w:rsidR="00DC0CD5" w:rsidRPr="00B66353" w:rsidRDefault="002960E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6FB445E8" w14:textId="77777777" w:rsidR="00DC0CD5" w:rsidRPr="00B66353" w:rsidRDefault="002960E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71EAC8AB" w14:textId="77777777" w:rsidR="00DC0CD5" w:rsidRPr="00B66353" w:rsidRDefault="0099502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57213DD5" w14:textId="77777777" w:rsidR="00DC0CD5" w:rsidRPr="00B66353" w:rsidRDefault="00E31732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14DFC02" w14:textId="77777777" w:rsidR="00DC0CD5" w:rsidRPr="00B66353" w:rsidRDefault="009A7F7B" w:rsidP="003D43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5F2ABA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oose bumps, warmth, cold, vibration</w:t>
            </w:r>
          </w:p>
        </w:tc>
        <w:tc>
          <w:tcPr>
            <w:tcW w:w="2126" w:type="dxa"/>
            <w:shd w:val="clear" w:color="auto" w:fill="auto"/>
          </w:tcPr>
          <w:p w14:paraId="17C99439" w14:textId="77777777" w:rsidR="00DC0CD5" w:rsidRPr="00B23AC6" w:rsidRDefault="006219EC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23AC6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34E400CF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5D04802" w14:textId="77777777" w:rsidR="00DC0CD5" w:rsidRPr="00B66353" w:rsidRDefault="00CD7E3B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Green et al., </w:t>
            </w:r>
            <w:r w:rsidR="00227851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1984</w:t>
            </w:r>
          </w:p>
        </w:tc>
        <w:tc>
          <w:tcPr>
            <w:tcW w:w="567" w:type="dxa"/>
            <w:shd w:val="clear" w:color="auto" w:fill="auto"/>
          </w:tcPr>
          <w:p w14:paraId="22671E50" w14:textId="77777777" w:rsidR="00DC0CD5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6902B5A2" w14:textId="77777777" w:rsidR="00DC0CD5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7FEE823" w14:textId="77777777" w:rsidR="00DC0CD5" w:rsidRPr="00B66353" w:rsidRDefault="0099502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791C49D9" w14:textId="77777777" w:rsidR="00DC0CD5" w:rsidRPr="00B66353" w:rsidRDefault="001A28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D4A0071" w14:textId="3C0F37D6" w:rsidR="00DC0CD5" w:rsidRPr="00B66353" w:rsidRDefault="00261DD7" w:rsidP="00285F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, j</w:t>
            </w:r>
            <w:r w:rsidR="00681586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erking movement, </w:t>
            </w:r>
            <w:r w:rsidR="00001A5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pigastric sensation</w:t>
            </w:r>
            <w:r w:rsidR="008A185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285F24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nse</w:t>
            </w:r>
            <w:r w:rsidR="00413F91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of </w:t>
            </w:r>
            <w:r w:rsidR="008A185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unpleasant odor</w:t>
            </w:r>
          </w:p>
        </w:tc>
        <w:tc>
          <w:tcPr>
            <w:tcW w:w="2126" w:type="dxa"/>
            <w:shd w:val="clear" w:color="auto" w:fill="auto"/>
          </w:tcPr>
          <w:p w14:paraId="2AFFDD92" w14:textId="77777777" w:rsidR="00DC0CD5" w:rsidRPr="00B66353" w:rsidRDefault="006219EC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88215D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MS, </w:t>
            </w: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47C9EB4D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9FFC5B7" w14:textId="77777777" w:rsidR="003A7E42" w:rsidRPr="00B66353" w:rsidRDefault="003A7E4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2"/>
              </w:rPr>
              <w:t>Lesser et al., 1985</w:t>
            </w:r>
          </w:p>
        </w:tc>
        <w:tc>
          <w:tcPr>
            <w:tcW w:w="567" w:type="dxa"/>
            <w:shd w:val="clear" w:color="auto" w:fill="auto"/>
          </w:tcPr>
          <w:p w14:paraId="5450C004" w14:textId="77777777" w:rsidR="003A7E42" w:rsidRPr="00B66353" w:rsidRDefault="00EE61B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3</w:t>
            </w:r>
            <w:r w:rsidR="00891EB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38E33EAF" w14:textId="77777777" w:rsidR="003A7E42" w:rsidRPr="00B66353" w:rsidRDefault="00EE61B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00E88244" w14:textId="77777777" w:rsidR="003A7E42" w:rsidRPr="00B66353" w:rsidRDefault="00EE61B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  <w:t>Lobectomy</w:t>
            </w:r>
          </w:p>
        </w:tc>
        <w:tc>
          <w:tcPr>
            <w:tcW w:w="1275" w:type="dxa"/>
            <w:shd w:val="clear" w:color="auto" w:fill="auto"/>
          </w:tcPr>
          <w:p w14:paraId="72DA1123" w14:textId="77777777" w:rsidR="003A7E42" w:rsidRPr="00B66353" w:rsidRDefault="00891EB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2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2D072E3" w14:textId="77777777" w:rsidR="003A7E42" w:rsidRPr="00B66353" w:rsidRDefault="00891EB9" w:rsidP="003D43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Goose bumps</w:t>
            </w:r>
          </w:p>
        </w:tc>
        <w:tc>
          <w:tcPr>
            <w:tcW w:w="2126" w:type="dxa"/>
            <w:shd w:val="clear" w:color="auto" w:fill="auto"/>
          </w:tcPr>
          <w:p w14:paraId="01D4478F" w14:textId="77777777" w:rsidR="003A7E42" w:rsidRPr="00B66353" w:rsidRDefault="00891EB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2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2"/>
              </w:rPr>
              <w:t>FAS, FNMS</w:t>
            </w:r>
          </w:p>
        </w:tc>
      </w:tr>
      <w:tr w:rsidR="00B66353" w:rsidRPr="00B66353" w14:paraId="04DA656E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854C537" w14:textId="77777777" w:rsidR="00660C14" w:rsidRPr="00B66353" w:rsidRDefault="00227851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Yu et al., 1998</w:t>
            </w:r>
          </w:p>
        </w:tc>
        <w:tc>
          <w:tcPr>
            <w:tcW w:w="567" w:type="dxa"/>
            <w:shd w:val="clear" w:color="auto" w:fill="auto"/>
          </w:tcPr>
          <w:p w14:paraId="571E8A19" w14:textId="77777777" w:rsidR="00660C14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  <w:r w:rsidR="00DA5FA6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9A4C6FC" w14:textId="77777777" w:rsidR="00660C14" w:rsidRPr="00B66353" w:rsidRDefault="002960E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51728C96" w14:textId="77777777" w:rsidR="00660C14" w:rsidRPr="00B66353" w:rsidRDefault="005D1B7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  <w:r w:rsidR="00DA5FA6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auma</w:t>
            </w:r>
          </w:p>
        </w:tc>
        <w:tc>
          <w:tcPr>
            <w:tcW w:w="1275" w:type="dxa"/>
            <w:shd w:val="clear" w:color="auto" w:fill="auto"/>
          </w:tcPr>
          <w:p w14:paraId="32882492" w14:textId="77777777" w:rsidR="00660C14" w:rsidRPr="00B66353" w:rsidRDefault="00DA5FA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BEFB2DB" w14:textId="77777777" w:rsidR="00660C14" w:rsidRPr="00B66353" w:rsidRDefault="00A879EC" w:rsidP="003D43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oose bumps, palpitation, fear</w:t>
            </w:r>
          </w:p>
        </w:tc>
        <w:tc>
          <w:tcPr>
            <w:tcW w:w="2126" w:type="dxa"/>
            <w:shd w:val="clear" w:color="auto" w:fill="auto"/>
          </w:tcPr>
          <w:p w14:paraId="25AD4FC8" w14:textId="77777777" w:rsidR="00660C14" w:rsidRPr="00B66353" w:rsidRDefault="001502A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DD54B4"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6AF2AFD3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971E229" w14:textId="77777777" w:rsidR="00F35BBC" w:rsidRPr="00B66353" w:rsidRDefault="00F35BBC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Roze et al., 2000</w:t>
            </w:r>
          </w:p>
        </w:tc>
        <w:tc>
          <w:tcPr>
            <w:tcW w:w="567" w:type="dxa"/>
            <w:shd w:val="clear" w:color="auto" w:fill="auto"/>
          </w:tcPr>
          <w:p w14:paraId="30FE1763" w14:textId="77777777" w:rsidR="00F35BBC" w:rsidRPr="00B66353" w:rsidRDefault="00EA06C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1ED3F84D" w14:textId="77777777" w:rsidR="00F35BBC" w:rsidRPr="00B66353" w:rsidRDefault="00EA06C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44E95274" w14:textId="77777777" w:rsidR="00F35BBC" w:rsidRPr="00B66353" w:rsidRDefault="00EA06C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460CF39F" w14:textId="77777777" w:rsidR="00F35BBC" w:rsidRPr="00B66353" w:rsidRDefault="00EA06C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9EAFF89" w14:textId="77777777" w:rsidR="00F35BBC" w:rsidRPr="00B66353" w:rsidRDefault="006943C5" w:rsidP="003D43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Goose bumps, </w:t>
            </w:r>
            <w:r w:rsidR="003D437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pigastric sensation with a feeling of thoracic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3D437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oppression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3D437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lushing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3D437B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nsation of hot liquid</w:t>
            </w:r>
            <w:r w:rsidR="00C8494D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disorientation</w:t>
            </w:r>
          </w:p>
        </w:tc>
        <w:tc>
          <w:tcPr>
            <w:tcW w:w="2126" w:type="dxa"/>
            <w:shd w:val="clear" w:color="auto" w:fill="auto"/>
          </w:tcPr>
          <w:p w14:paraId="475A36BC" w14:textId="77777777" w:rsidR="00F35BBC" w:rsidRPr="00B66353" w:rsidRDefault="00971CB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5610F298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B501035" w14:textId="77777777" w:rsidR="00305007" w:rsidRPr="00B66353" w:rsidRDefault="00161C06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tefan, Pauli et al</w:t>
            </w:r>
            <w:r w:rsidR="00305007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., 2002</w:t>
            </w:r>
          </w:p>
        </w:tc>
        <w:tc>
          <w:tcPr>
            <w:tcW w:w="567" w:type="dxa"/>
            <w:shd w:val="clear" w:color="auto" w:fill="auto"/>
          </w:tcPr>
          <w:p w14:paraId="498ACA73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C8567BB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54E9557D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6816D43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E495670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usea, tears</w:t>
            </w:r>
          </w:p>
        </w:tc>
        <w:tc>
          <w:tcPr>
            <w:tcW w:w="2126" w:type="dxa"/>
            <w:shd w:val="clear" w:color="auto" w:fill="auto"/>
          </w:tcPr>
          <w:p w14:paraId="5E86023E" w14:textId="77777777" w:rsidR="00305007" w:rsidRPr="00B66353" w:rsidRDefault="00CC537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0D947254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337848A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3E47B5F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4F5DD22A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5D546940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0A56ADD8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A57F908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e</w:t>
            </w:r>
          </w:p>
        </w:tc>
        <w:tc>
          <w:tcPr>
            <w:tcW w:w="2126" w:type="dxa"/>
            <w:shd w:val="clear" w:color="auto" w:fill="auto"/>
          </w:tcPr>
          <w:p w14:paraId="5BF97F45" w14:textId="77777777" w:rsidR="00305007" w:rsidRPr="00B66353" w:rsidRDefault="00CC537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061BBB41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2F2C873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700A5A5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3EDF5174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1844B6EB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F2A1ECE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DEC789D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eastAsia="游ゴシック" w:hAnsi="Times New Roman" w:hint="eastAsia"/>
                <w:color w:val="000000" w:themeColor="text1"/>
                <w:sz w:val="21"/>
                <w:szCs w:val="21"/>
              </w:rPr>
              <w:t>P</w:t>
            </w:r>
            <w:r w:rsidR="00305007" w:rsidRPr="00B66353"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  <w:t>alpitations, sweats</w:t>
            </w:r>
          </w:p>
        </w:tc>
        <w:tc>
          <w:tcPr>
            <w:tcW w:w="2126" w:type="dxa"/>
            <w:shd w:val="clear" w:color="auto" w:fill="auto"/>
          </w:tcPr>
          <w:p w14:paraId="63DBE637" w14:textId="77777777" w:rsidR="00305007" w:rsidRPr="00B66353" w:rsidRDefault="00CC537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1BCEA479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0EB55F9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F4E157D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419B22C5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7791A88B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29FBD98E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DD5D635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rvousness, nausea</w:t>
            </w:r>
          </w:p>
        </w:tc>
        <w:tc>
          <w:tcPr>
            <w:tcW w:w="2126" w:type="dxa"/>
            <w:shd w:val="clear" w:color="auto" w:fill="auto"/>
          </w:tcPr>
          <w:p w14:paraId="4F877CE1" w14:textId="77777777" w:rsidR="00305007" w:rsidRPr="00B66353" w:rsidRDefault="000D0B44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35C753E7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1887C8A" w14:textId="77777777" w:rsidR="001F147B" w:rsidRPr="00B66353" w:rsidRDefault="001F147B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C1E9804" w14:textId="77777777" w:rsidR="001F147B" w:rsidRPr="00B66353" w:rsidRDefault="001F147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4CBAC225" w14:textId="77777777" w:rsidR="001F147B" w:rsidRPr="00B66353" w:rsidRDefault="00E0720D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3B6E67A" w14:textId="77777777" w:rsidR="001F147B" w:rsidRPr="00B66353" w:rsidRDefault="00E0720D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0AB4926B" w14:textId="77777777" w:rsidR="001F147B" w:rsidRPr="00B66353" w:rsidRDefault="00E0720D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C61B9E9" w14:textId="77777777" w:rsidR="001F147B" w:rsidRPr="00B66353" w:rsidRDefault="00525F1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trange feeling of coldness, </w:t>
            </w:r>
            <w:r w:rsidR="0097345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visual illusion </w:t>
            </w:r>
            <w:r w:rsidR="00A17B4D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people or things are getting smaller</w:t>
            </w:r>
          </w:p>
        </w:tc>
        <w:tc>
          <w:tcPr>
            <w:tcW w:w="2126" w:type="dxa"/>
            <w:shd w:val="clear" w:color="auto" w:fill="auto"/>
          </w:tcPr>
          <w:p w14:paraId="5C25EB78" w14:textId="77777777" w:rsidR="001F147B" w:rsidRPr="00B66353" w:rsidRDefault="007225A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78906951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AEAA1AE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649651B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bookmarkStart w:id="1" w:name="_Hlk25225266"/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58B88EEE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B501D4C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0B80C87A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69797F5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usea, vertigo</w:t>
            </w:r>
          </w:p>
        </w:tc>
        <w:tc>
          <w:tcPr>
            <w:tcW w:w="2126" w:type="dxa"/>
            <w:shd w:val="clear" w:color="auto" w:fill="auto"/>
          </w:tcPr>
          <w:p w14:paraId="60AD6F37" w14:textId="77777777" w:rsidR="00305007" w:rsidRPr="00B66353" w:rsidRDefault="000D0B44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3AE8AED9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7254E8C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D433018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2598DD64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7472028B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54D877B2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F74C268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weats, flushes, nausea</w:t>
            </w:r>
          </w:p>
        </w:tc>
        <w:tc>
          <w:tcPr>
            <w:tcW w:w="2126" w:type="dxa"/>
            <w:shd w:val="clear" w:color="auto" w:fill="auto"/>
          </w:tcPr>
          <w:p w14:paraId="0D52C1FD" w14:textId="77777777" w:rsidR="00305007" w:rsidRPr="00B66353" w:rsidRDefault="000D0B44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793447D1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B888D8E" w14:textId="77777777" w:rsidR="000E4139" w:rsidRPr="00B66353" w:rsidRDefault="000E4139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0AB4872" w14:textId="77777777" w:rsidR="000E4139" w:rsidRPr="00B66353" w:rsidRDefault="000E413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1606F850" w14:textId="77777777" w:rsidR="000E4139" w:rsidRPr="00B66353" w:rsidRDefault="0059115D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2470BFB3" w14:textId="77777777" w:rsidR="000E4139" w:rsidRPr="00B66353" w:rsidRDefault="0059115D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476F711" w14:textId="77777777" w:rsidR="000E4139" w:rsidRPr="00B66353" w:rsidRDefault="0059115D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2F11421" w14:textId="77777777" w:rsidR="000E4139" w:rsidRPr="00B66353" w:rsidRDefault="00652DF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urrent-like feeling, 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lastRenderedPageBreak/>
              <w:t xml:space="preserve">mushroom-like taste, </w:t>
            </w:r>
            <w:r w:rsidR="00D33301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teeth clapping, </w:t>
            </w:r>
            <w:r w:rsidR="0032789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eeling of heat, </w:t>
            </w:r>
            <w:r w:rsidR="00D33301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ausea</w:t>
            </w:r>
          </w:p>
        </w:tc>
        <w:tc>
          <w:tcPr>
            <w:tcW w:w="2126" w:type="dxa"/>
            <w:shd w:val="clear" w:color="auto" w:fill="auto"/>
          </w:tcPr>
          <w:p w14:paraId="659DFE5E" w14:textId="77777777" w:rsidR="000E4139" w:rsidRPr="00B66353" w:rsidRDefault="00A640B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lastRenderedPageBreak/>
              <w:t>FAS, FMS, FNMS</w:t>
            </w:r>
          </w:p>
        </w:tc>
      </w:tr>
      <w:tr w:rsidR="00B66353" w:rsidRPr="00B66353" w14:paraId="470D24A0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5B41DCD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bookmarkEnd w:id="1"/>
        <w:tc>
          <w:tcPr>
            <w:tcW w:w="567" w:type="dxa"/>
            <w:shd w:val="clear" w:color="auto" w:fill="auto"/>
          </w:tcPr>
          <w:p w14:paraId="49E82B7F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6AD981CC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5556712" w14:textId="77777777" w:rsidR="00305007" w:rsidRPr="00B66353" w:rsidRDefault="00C01D7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ongenital</w:t>
            </w:r>
          </w:p>
        </w:tc>
        <w:tc>
          <w:tcPr>
            <w:tcW w:w="1275" w:type="dxa"/>
            <w:shd w:val="clear" w:color="auto" w:fill="auto"/>
          </w:tcPr>
          <w:p w14:paraId="285FF009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3886297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rinding feeling in both temples</w:t>
            </w:r>
          </w:p>
        </w:tc>
        <w:tc>
          <w:tcPr>
            <w:tcW w:w="2126" w:type="dxa"/>
            <w:shd w:val="clear" w:color="auto" w:fill="auto"/>
          </w:tcPr>
          <w:p w14:paraId="223ADBC0" w14:textId="77777777" w:rsidR="00305007" w:rsidRPr="00B66353" w:rsidRDefault="000D0B44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0FE01648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E42D9BA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5A798F9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49A47195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4A634E6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3748383E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8A27072" w14:textId="77777777" w:rsidR="00305007" w:rsidRPr="00B66353" w:rsidRDefault="00205F43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eastAsia="游ゴシック" w:hAnsi="Times New Roman" w:hint="eastAsia"/>
                <w:color w:val="000000" w:themeColor="text1"/>
                <w:sz w:val="21"/>
                <w:szCs w:val="21"/>
              </w:rPr>
              <w:t>P</w:t>
            </w:r>
            <w:r w:rsidR="00305007" w:rsidRPr="00B66353"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  <w:t>alpitations, nausea, vertigo</w:t>
            </w:r>
          </w:p>
        </w:tc>
        <w:tc>
          <w:tcPr>
            <w:tcW w:w="2126" w:type="dxa"/>
            <w:shd w:val="clear" w:color="auto" w:fill="auto"/>
          </w:tcPr>
          <w:p w14:paraId="3AC0C205" w14:textId="77777777" w:rsidR="00305007" w:rsidRPr="00B66353" w:rsidRDefault="008E7AC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0D0B4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7CA84C00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2C3812E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13F7DF4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3BCFD4FB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2F2A64C5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M</w:t>
            </w:r>
          </w:p>
        </w:tc>
        <w:tc>
          <w:tcPr>
            <w:tcW w:w="1275" w:type="dxa"/>
            <w:shd w:val="clear" w:color="auto" w:fill="auto"/>
          </w:tcPr>
          <w:p w14:paraId="0868AD44" w14:textId="77777777" w:rsidR="00305007" w:rsidRPr="00B66353" w:rsidRDefault="0030500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2CBB90F" w14:textId="77777777" w:rsidR="00305007" w:rsidRPr="00B66353" w:rsidRDefault="00205F4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usea, feeling of pressure in jaw</w:t>
            </w:r>
          </w:p>
        </w:tc>
        <w:tc>
          <w:tcPr>
            <w:tcW w:w="2126" w:type="dxa"/>
            <w:shd w:val="clear" w:color="auto" w:fill="auto"/>
          </w:tcPr>
          <w:p w14:paraId="4C87467F" w14:textId="77777777" w:rsidR="00305007" w:rsidRPr="00B66353" w:rsidRDefault="008E7AC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5B232D85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F78A258" w14:textId="77777777" w:rsidR="0049627F" w:rsidRPr="00B66353" w:rsidRDefault="0049627F" w:rsidP="0049627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Sa'adah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et al., 2002</w:t>
            </w:r>
          </w:p>
        </w:tc>
        <w:tc>
          <w:tcPr>
            <w:tcW w:w="567" w:type="dxa"/>
            <w:shd w:val="clear" w:color="auto" w:fill="auto"/>
          </w:tcPr>
          <w:p w14:paraId="31F8FE09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3836609C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19250323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  <w:r w:rsidR="002E35AA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auma</w:t>
            </w:r>
          </w:p>
        </w:tc>
        <w:tc>
          <w:tcPr>
            <w:tcW w:w="1275" w:type="dxa"/>
            <w:shd w:val="clear" w:color="auto" w:fill="auto"/>
          </w:tcPr>
          <w:p w14:paraId="3BF60D9D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97506D7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Palpitation, sweating,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pigastric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discomfort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fear, loss of consciousness,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condary generalized tonic-clonic seizures</w:t>
            </w:r>
          </w:p>
        </w:tc>
        <w:tc>
          <w:tcPr>
            <w:tcW w:w="2126" w:type="dxa"/>
            <w:shd w:val="clear" w:color="auto" w:fill="auto"/>
          </w:tcPr>
          <w:p w14:paraId="499458E5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IAS, FNMS, FBTCS</w:t>
            </w:r>
          </w:p>
        </w:tc>
      </w:tr>
      <w:tr w:rsidR="00B66353" w:rsidRPr="00B66353" w14:paraId="2C4F5294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F962978" w14:textId="77777777" w:rsidR="0049627F" w:rsidRPr="00B66353" w:rsidRDefault="0049627F" w:rsidP="0049627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tefan, Feichtinger et al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., 2002</w:t>
            </w:r>
          </w:p>
        </w:tc>
        <w:tc>
          <w:tcPr>
            <w:tcW w:w="567" w:type="dxa"/>
            <w:shd w:val="clear" w:color="auto" w:fill="auto"/>
          </w:tcPr>
          <w:p w14:paraId="6EC1DED8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1E8F0739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7014C7D5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68432412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2CBC3BE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urrent-like sensation, m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ushroom-like taste, teeth clapping, nausea</w:t>
            </w:r>
          </w:p>
        </w:tc>
        <w:tc>
          <w:tcPr>
            <w:tcW w:w="2126" w:type="dxa"/>
            <w:shd w:val="clear" w:color="auto" w:fill="auto"/>
          </w:tcPr>
          <w:p w14:paraId="0E213DDF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MS, FNMS</w:t>
            </w:r>
          </w:p>
        </w:tc>
      </w:tr>
      <w:tr w:rsidR="00B66353" w:rsidRPr="00B66353" w14:paraId="7A0EB8E9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A1FC4F0" w14:textId="77777777" w:rsidR="0049627F" w:rsidRPr="00B66353" w:rsidRDefault="0049627F" w:rsidP="0049627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FD32ED6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53B8A720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6DF0593A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389C07C6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4E2FA97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V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sual illusion as if everything is getting smaller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econdary generalized tonic-clonic seizures</w:t>
            </w:r>
          </w:p>
        </w:tc>
        <w:tc>
          <w:tcPr>
            <w:tcW w:w="2126" w:type="dxa"/>
            <w:shd w:val="clear" w:color="auto" w:fill="auto"/>
          </w:tcPr>
          <w:p w14:paraId="22B44D85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, FBTCS</w:t>
            </w:r>
          </w:p>
        </w:tc>
      </w:tr>
      <w:tr w:rsidR="00B66353" w:rsidRPr="00B66353" w14:paraId="2B4940F9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1D8BB6E" w14:textId="77777777" w:rsidR="0049627F" w:rsidRPr="00B66353" w:rsidRDefault="0049627F" w:rsidP="0049627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29B3D4F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688BCB13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55FA8DC3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081D6755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B11D429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Goose bumps,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onic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clonic seizures</w:t>
            </w:r>
          </w:p>
        </w:tc>
        <w:tc>
          <w:tcPr>
            <w:tcW w:w="2126" w:type="dxa"/>
            <w:shd w:val="clear" w:color="auto" w:fill="auto"/>
          </w:tcPr>
          <w:p w14:paraId="26051026" w14:textId="77777777" w:rsidR="0049627F" w:rsidRPr="00B66353" w:rsidRDefault="0049627F" w:rsidP="004962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, FBTCS</w:t>
            </w:r>
          </w:p>
        </w:tc>
      </w:tr>
      <w:tr w:rsidR="00B66353" w:rsidRPr="00B66353" w14:paraId="0620878B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44E48A7" w14:textId="77777777" w:rsidR="0049627F" w:rsidRPr="00B66353" w:rsidRDefault="0049627F" w:rsidP="0049627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3A461159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2D1465A4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28C040C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5083EE11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050D45F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condary generalized tonic or tonic-clonic seizures</w:t>
            </w:r>
          </w:p>
        </w:tc>
        <w:tc>
          <w:tcPr>
            <w:tcW w:w="2126" w:type="dxa"/>
            <w:shd w:val="clear" w:color="auto" w:fill="auto"/>
          </w:tcPr>
          <w:p w14:paraId="67F03B51" w14:textId="77777777" w:rsidR="0049627F" w:rsidRPr="00B66353" w:rsidRDefault="0049627F" w:rsidP="004962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, FBTCS</w:t>
            </w:r>
          </w:p>
        </w:tc>
      </w:tr>
      <w:tr w:rsidR="00B66353" w:rsidRPr="00B66353" w14:paraId="2782F99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8FC8F4D" w14:textId="77777777" w:rsidR="006367D4" w:rsidRPr="00B66353" w:rsidRDefault="009B0C95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Stefan et al., 20</w:t>
            </w:r>
            <w:r w:rsidR="00D87324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0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C125276" w14:textId="77777777" w:rsidR="006367D4" w:rsidRPr="00B66353" w:rsidRDefault="004B17E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65F282BC" w14:textId="77777777" w:rsidR="006367D4" w:rsidRPr="00B66353" w:rsidRDefault="00556D9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38E4888" w14:textId="77777777" w:rsidR="006367D4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248141E7" w14:textId="77777777" w:rsidR="006367D4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DCA131D" w14:textId="77777777" w:rsidR="00B62D30" w:rsidRPr="00B66353" w:rsidRDefault="00B62D3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e</w:t>
            </w:r>
          </w:p>
        </w:tc>
        <w:tc>
          <w:tcPr>
            <w:tcW w:w="2126" w:type="dxa"/>
            <w:shd w:val="clear" w:color="auto" w:fill="auto"/>
          </w:tcPr>
          <w:p w14:paraId="1C4BEAFF" w14:textId="77777777" w:rsidR="006367D4" w:rsidRPr="00B66353" w:rsidRDefault="00B87DA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41592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7C72C691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6AE4EED" w14:textId="77777777" w:rsidR="006E085F" w:rsidRPr="00B66353" w:rsidRDefault="006E085F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816CCF6" w14:textId="77777777" w:rsidR="006E085F" w:rsidRPr="00B66353" w:rsidRDefault="004B17E2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2DC1E4AA" w14:textId="77777777" w:rsidR="006E085F" w:rsidRPr="00B66353" w:rsidRDefault="00556D9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026E2BCC" w14:textId="77777777" w:rsidR="006E085F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5792E303" w14:textId="77777777" w:rsidR="006E085F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91BC2E2" w14:textId="77777777" w:rsidR="00B62D30" w:rsidRPr="00B66353" w:rsidRDefault="00B62D30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ne</w:t>
            </w:r>
          </w:p>
        </w:tc>
        <w:tc>
          <w:tcPr>
            <w:tcW w:w="2126" w:type="dxa"/>
            <w:shd w:val="clear" w:color="auto" w:fill="auto"/>
          </w:tcPr>
          <w:p w14:paraId="79102BF1" w14:textId="77777777" w:rsidR="006E085F" w:rsidRPr="00B66353" w:rsidRDefault="00415924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084D0379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3898FE" w14:textId="77777777" w:rsidR="006E085F" w:rsidRPr="00B66353" w:rsidRDefault="006E085F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8522CE7" w14:textId="77777777" w:rsidR="006E085F" w:rsidRPr="00B66353" w:rsidRDefault="004B17E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13917196" w14:textId="77777777" w:rsidR="006E085F" w:rsidRPr="00B66353" w:rsidRDefault="00556D9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DBF4EE6" w14:textId="77777777" w:rsidR="006E085F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3F42AB5E" w14:textId="77777777" w:rsidR="006E085F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BB4F881" w14:textId="77777777" w:rsidR="00B62D30" w:rsidRPr="00B66353" w:rsidRDefault="00B62D3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weating, red face</w:t>
            </w:r>
          </w:p>
        </w:tc>
        <w:tc>
          <w:tcPr>
            <w:tcW w:w="2126" w:type="dxa"/>
            <w:shd w:val="clear" w:color="auto" w:fill="auto"/>
          </w:tcPr>
          <w:p w14:paraId="68AE7861" w14:textId="77777777" w:rsidR="006E085F" w:rsidRPr="00B66353" w:rsidRDefault="00415924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7C38254D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D8AF175" w14:textId="77777777" w:rsidR="006E085F" w:rsidRPr="00B66353" w:rsidRDefault="006E085F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65DC755" w14:textId="77777777" w:rsidR="006E085F" w:rsidRPr="00B66353" w:rsidRDefault="004B17E2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76B4D9B3" w14:textId="77777777" w:rsidR="006E085F" w:rsidRPr="00B66353" w:rsidRDefault="00556D9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13108F5B" w14:textId="77777777" w:rsidR="006E085F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7D585C1D" w14:textId="77777777" w:rsidR="006E085F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1D2BE5E" w14:textId="77777777" w:rsidR="006E085F" w:rsidRPr="00B66353" w:rsidRDefault="00E30CAB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usea</w:t>
            </w:r>
          </w:p>
        </w:tc>
        <w:tc>
          <w:tcPr>
            <w:tcW w:w="2126" w:type="dxa"/>
            <w:shd w:val="clear" w:color="auto" w:fill="auto"/>
          </w:tcPr>
          <w:p w14:paraId="4CDE0379" w14:textId="77777777" w:rsidR="006E085F" w:rsidRPr="00B66353" w:rsidRDefault="00415924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  <w:tr w:rsidR="00B66353" w:rsidRPr="00B66353" w14:paraId="16D00EE3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0FBEDD7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BE0161E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4EBD3B8A" w14:textId="77777777" w:rsidR="000C3CF2" w:rsidRPr="00B66353" w:rsidRDefault="00556D9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4CA1F147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7BB209F4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834DBAF" w14:textId="77777777" w:rsidR="000C3CF2" w:rsidRPr="00B66353" w:rsidRDefault="00E30CA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N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ausea</w:t>
            </w:r>
          </w:p>
        </w:tc>
        <w:tc>
          <w:tcPr>
            <w:tcW w:w="2126" w:type="dxa"/>
            <w:shd w:val="clear" w:color="auto" w:fill="auto"/>
          </w:tcPr>
          <w:p w14:paraId="1EDCC721" w14:textId="77777777" w:rsidR="000C3CF2" w:rsidRPr="00B66353" w:rsidRDefault="00415924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5F68D92E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6D7E265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31524EA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3D36183F" w14:textId="77777777" w:rsidR="000C3CF2" w:rsidRPr="00B66353" w:rsidRDefault="00556D9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5F4D10A9" w14:textId="77777777" w:rsidR="000C3CF2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2A851330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E3DF293" w14:textId="77777777" w:rsidR="000C3CF2" w:rsidRPr="00B66353" w:rsidRDefault="00E30CAB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nausea, fear, depression</w:t>
            </w:r>
          </w:p>
        </w:tc>
        <w:tc>
          <w:tcPr>
            <w:tcW w:w="2126" w:type="dxa"/>
            <w:shd w:val="clear" w:color="auto" w:fill="auto"/>
          </w:tcPr>
          <w:p w14:paraId="398FDEF3" w14:textId="77777777" w:rsidR="000C3CF2" w:rsidRPr="00B66353" w:rsidRDefault="00415924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 xml:space="preserve">FAS, </w:t>
            </w:r>
            <w:r w:rsidR="00A82738"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NMS</w:t>
            </w:r>
          </w:p>
        </w:tc>
      </w:tr>
      <w:tr w:rsidR="00B66353" w:rsidRPr="00B66353" w14:paraId="78FA72FB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460AFCC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C450924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1F7C705D" w14:textId="77777777" w:rsidR="000C3CF2" w:rsidRPr="00B66353" w:rsidRDefault="00556D9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3EF61CD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T</w:t>
            </w:r>
            <w:r w:rsidR="002E35AA"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rauma</w:t>
            </w:r>
          </w:p>
        </w:tc>
        <w:tc>
          <w:tcPr>
            <w:tcW w:w="1275" w:type="dxa"/>
            <w:shd w:val="clear" w:color="auto" w:fill="auto"/>
          </w:tcPr>
          <w:p w14:paraId="1187A9ED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1C8EA245" w14:textId="77777777" w:rsidR="000C3CF2" w:rsidRPr="00B66353" w:rsidRDefault="009F7F8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epigastr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i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c 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lastRenderedPageBreak/>
              <w:t>symptom</w:t>
            </w:r>
          </w:p>
        </w:tc>
        <w:tc>
          <w:tcPr>
            <w:tcW w:w="2126" w:type="dxa"/>
            <w:shd w:val="clear" w:color="auto" w:fill="auto"/>
          </w:tcPr>
          <w:p w14:paraId="26F3FB3F" w14:textId="77777777" w:rsidR="000C3CF2" w:rsidRPr="00B66353" w:rsidRDefault="00A8273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lastRenderedPageBreak/>
              <w:t>FAS, FNMS</w:t>
            </w:r>
          </w:p>
        </w:tc>
      </w:tr>
      <w:tr w:rsidR="00B66353" w:rsidRPr="00B66353" w14:paraId="2E892756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B19F1E2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D6137C0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45A4B9FC" w14:textId="77777777" w:rsidR="000C3CF2" w:rsidRPr="00B66353" w:rsidRDefault="00556D9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5B7FCE7D" w14:textId="77777777" w:rsidR="000C3CF2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5121785C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C13514B" w14:textId="77777777" w:rsidR="000C3CF2" w:rsidRPr="00B66353" w:rsidRDefault="009F7F8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</w:t>
            </w:r>
          </w:p>
        </w:tc>
        <w:tc>
          <w:tcPr>
            <w:tcW w:w="2126" w:type="dxa"/>
            <w:shd w:val="clear" w:color="auto" w:fill="auto"/>
          </w:tcPr>
          <w:p w14:paraId="5C2264FD" w14:textId="77777777" w:rsidR="000C3CF2" w:rsidRPr="00B66353" w:rsidRDefault="00A8273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2D3F366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EB6D785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776FBE2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1AA9DC87" w14:textId="77777777" w:rsidR="000C3CF2" w:rsidRPr="00B66353" w:rsidRDefault="00556D95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17DEF34" w14:textId="77777777" w:rsidR="000C3CF2" w:rsidRPr="00B66353" w:rsidRDefault="0058693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A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eurysm</w:t>
            </w:r>
          </w:p>
        </w:tc>
        <w:tc>
          <w:tcPr>
            <w:tcW w:w="1275" w:type="dxa"/>
            <w:shd w:val="clear" w:color="auto" w:fill="auto"/>
          </w:tcPr>
          <w:p w14:paraId="574E4E4B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21E7A1F" w14:textId="77777777" w:rsidR="000C3CF2" w:rsidRPr="00B66353" w:rsidRDefault="00EA46A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nausea</w:t>
            </w:r>
          </w:p>
        </w:tc>
        <w:tc>
          <w:tcPr>
            <w:tcW w:w="2126" w:type="dxa"/>
            <w:shd w:val="clear" w:color="auto" w:fill="auto"/>
          </w:tcPr>
          <w:p w14:paraId="163FEBA1" w14:textId="77777777" w:rsidR="000C3CF2" w:rsidRPr="00B66353" w:rsidRDefault="00A8273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7FC0C75E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D173973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F03F2C7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5859BD4" w14:textId="77777777" w:rsidR="000C3CF2" w:rsidRPr="00B66353" w:rsidRDefault="00556D95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1B7DE32" w14:textId="77777777" w:rsidR="000C3CF2" w:rsidRPr="00B66353" w:rsidRDefault="0058693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75D3F742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FC189AC" w14:textId="77777777" w:rsidR="000C3CF2" w:rsidRPr="00B66353" w:rsidRDefault="00EA46A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</w:t>
            </w:r>
          </w:p>
        </w:tc>
        <w:tc>
          <w:tcPr>
            <w:tcW w:w="2126" w:type="dxa"/>
            <w:shd w:val="clear" w:color="auto" w:fill="auto"/>
          </w:tcPr>
          <w:p w14:paraId="1ECB7E80" w14:textId="77777777" w:rsidR="000C3CF2" w:rsidRPr="00B66353" w:rsidRDefault="00A82738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5AFA3618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1AD5D4F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2E1526E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6923F850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23F9F14D" w14:textId="77777777" w:rsidR="000C3CF2" w:rsidRPr="00B66353" w:rsidRDefault="0058693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46AAE174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497E7C0" w14:textId="77777777" w:rsidR="000C3CF2" w:rsidRPr="00B66353" w:rsidRDefault="00EA46A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palpitation, sweating</w:t>
            </w:r>
          </w:p>
        </w:tc>
        <w:tc>
          <w:tcPr>
            <w:tcW w:w="2126" w:type="dxa"/>
            <w:shd w:val="clear" w:color="auto" w:fill="auto"/>
          </w:tcPr>
          <w:p w14:paraId="72A26499" w14:textId="77777777" w:rsidR="000C3CF2" w:rsidRPr="00B66353" w:rsidRDefault="00A8273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7544604B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BFA21F1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5F4F19E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30E616C9" w14:textId="77777777" w:rsidR="000C3CF2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604F570" w14:textId="77777777" w:rsidR="000C3CF2" w:rsidRPr="00B66353" w:rsidRDefault="0058693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07488A0E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4E4EFB1" w14:textId="77777777" w:rsidR="000C3CF2" w:rsidRPr="00B66353" w:rsidRDefault="004B397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epigastr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i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c symptom</w:t>
            </w:r>
          </w:p>
        </w:tc>
        <w:tc>
          <w:tcPr>
            <w:tcW w:w="2126" w:type="dxa"/>
            <w:shd w:val="clear" w:color="auto" w:fill="auto"/>
          </w:tcPr>
          <w:p w14:paraId="5DCBFA0B" w14:textId="77777777" w:rsidR="000C3CF2" w:rsidRPr="00B66353" w:rsidRDefault="00A6280D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7B25853C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B2F1774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38A3A0DF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785F5BC8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7D510083" w14:textId="77777777" w:rsidR="000C3CF2" w:rsidRPr="00B66353" w:rsidRDefault="0058693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278DA158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F737B44" w14:textId="77777777" w:rsidR="000C3CF2" w:rsidRPr="00B66353" w:rsidRDefault="004B397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</w:t>
            </w:r>
          </w:p>
        </w:tc>
        <w:tc>
          <w:tcPr>
            <w:tcW w:w="2126" w:type="dxa"/>
            <w:shd w:val="clear" w:color="auto" w:fill="auto"/>
          </w:tcPr>
          <w:p w14:paraId="0C4CD8CA" w14:textId="77777777" w:rsidR="000C3CF2" w:rsidRPr="00B66353" w:rsidRDefault="00A6280D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312A081A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975566A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5811804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548346CA" w14:textId="77777777" w:rsidR="000C3CF2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B3F9E74" w14:textId="77777777" w:rsidR="000C3CF2" w:rsidRPr="00B66353" w:rsidRDefault="0058693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62AEB7A2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3C7A67A" w14:textId="77777777" w:rsidR="000C3CF2" w:rsidRPr="00B66353" w:rsidRDefault="0052449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depression</w:t>
            </w:r>
          </w:p>
        </w:tc>
        <w:tc>
          <w:tcPr>
            <w:tcW w:w="2126" w:type="dxa"/>
            <w:shd w:val="clear" w:color="auto" w:fill="auto"/>
          </w:tcPr>
          <w:p w14:paraId="7D4A9459" w14:textId="77777777" w:rsidR="000C3CF2" w:rsidRPr="00B66353" w:rsidRDefault="00A6280D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1254E73F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485AB55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70AA636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3E972049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46BE72FA" w14:textId="77777777" w:rsidR="000C3CF2" w:rsidRPr="00B66353" w:rsidRDefault="0058693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34DAE39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6218C89" w14:textId="77777777" w:rsidR="000C3CF2" w:rsidRPr="00B66353" w:rsidRDefault="0052449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sweating, olfactory symptom</w:t>
            </w:r>
          </w:p>
        </w:tc>
        <w:tc>
          <w:tcPr>
            <w:tcW w:w="2126" w:type="dxa"/>
            <w:shd w:val="clear" w:color="auto" w:fill="auto"/>
          </w:tcPr>
          <w:p w14:paraId="701936B6" w14:textId="77777777" w:rsidR="000C3CF2" w:rsidRPr="00B66353" w:rsidRDefault="000F138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30DBE7F5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E380A91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6FA3CBC" w14:textId="77777777" w:rsidR="000C3CF2" w:rsidRPr="00B66353" w:rsidRDefault="0078219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68F8CCE4" w14:textId="77777777" w:rsidR="000C3CF2" w:rsidRPr="00B66353" w:rsidRDefault="002A4431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2BD92371" w14:textId="77777777" w:rsidR="000C3CF2" w:rsidRPr="00B66353" w:rsidRDefault="0058693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44316D02" w14:textId="77777777" w:rsidR="000C3CF2" w:rsidRPr="00B66353" w:rsidRDefault="00A82C1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72FC017" w14:textId="77777777" w:rsidR="000C3CF2" w:rsidRPr="00B66353" w:rsidRDefault="0052449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vertigo, palpitation, nausea</w:t>
            </w:r>
          </w:p>
        </w:tc>
        <w:tc>
          <w:tcPr>
            <w:tcW w:w="2126" w:type="dxa"/>
            <w:shd w:val="clear" w:color="auto" w:fill="auto"/>
          </w:tcPr>
          <w:p w14:paraId="3DE90E71" w14:textId="77777777" w:rsidR="000C3CF2" w:rsidRPr="00B66353" w:rsidRDefault="000F1382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5A5B752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F5E72D9" w14:textId="77777777" w:rsidR="000C3CF2" w:rsidRPr="00B66353" w:rsidRDefault="000C3CF2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568EEA8" w14:textId="77777777" w:rsidR="000C3CF2" w:rsidRPr="00B66353" w:rsidRDefault="0078219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05989EBE" w14:textId="77777777" w:rsidR="000C3CF2" w:rsidRPr="00B66353" w:rsidRDefault="002A443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B0E8E3A" w14:textId="77777777" w:rsidR="000C3CF2" w:rsidRPr="00B66353" w:rsidRDefault="0058693F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0873318C" w14:textId="77777777" w:rsidR="000C3CF2" w:rsidRPr="00B66353" w:rsidRDefault="00A82C1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6407F9B" w14:textId="77777777" w:rsidR="000C3CF2" w:rsidRPr="00B66353" w:rsidRDefault="003D0420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G</w:t>
            </w:r>
            <w:r w:rsidRPr="00B66353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oose bumps, nausea</w:t>
            </w:r>
          </w:p>
        </w:tc>
        <w:tc>
          <w:tcPr>
            <w:tcW w:w="2126" w:type="dxa"/>
            <w:shd w:val="clear" w:color="auto" w:fill="auto"/>
          </w:tcPr>
          <w:p w14:paraId="336C3C8B" w14:textId="77777777" w:rsidR="000C3CF2" w:rsidRPr="00B66353" w:rsidRDefault="000F138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AS, FNMS</w:t>
            </w:r>
          </w:p>
        </w:tc>
      </w:tr>
      <w:tr w:rsidR="00B66353" w:rsidRPr="00B66353" w14:paraId="5FC4B719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1AAAFD7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Dove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4</w:t>
            </w:r>
          </w:p>
        </w:tc>
        <w:tc>
          <w:tcPr>
            <w:tcW w:w="567" w:type="dxa"/>
            <w:shd w:val="clear" w:color="auto" w:fill="auto"/>
          </w:tcPr>
          <w:p w14:paraId="0C288DF2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0ADA314B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6FA1D370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S</w:t>
            </w:r>
          </w:p>
        </w:tc>
        <w:tc>
          <w:tcPr>
            <w:tcW w:w="1275" w:type="dxa"/>
            <w:shd w:val="clear" w:color="auto" w:fill="auto"/>
          </w:tcPr>
          <w:p w14:paraId="2E397264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CE63F44" w14:textId="77777777" w:rsidR="00305007" w:rsidRPr="00B66353" w:rsidRDefault="0045661B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oose bumps, </w:t>
            </w:r>
            <w:r w:rsidR="00305007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ear, panic, feelings of warmth, nausea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556828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ip smacking</w:t>
            </w:r>
            <w:r w:rsidR="0055682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ltered awareness</w:t>
            </w:r>
          </w:p>
        </w:tc>
        <w:tc>
          <w:tcPr>
            <w:tcW w:w="2126" w:type="dxa"/>
            <w:shd w:val="clear" w:color="auto" w:fill="auto"/>
          </w:tcPr>
          <w:p w14:paraId="581604D8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IAS</w:t>
            </w:r>
            <w:r w:rsidR="00FC7E8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55682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MS, </w:t>
            </w:r>
            <w:r w:rsidR="00FC7E8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4A225D33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8B111C0" w14:textId="77777777" w:rsidR="00207FDB" w:rsidRPr="00B66353" w:rsidRDefault="00D44CD8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oddenkemper</w:t>
            </w: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4</w:t>
            </w:r>
          </w:p>
        </w:tc>
        <w:tc>
          <w:tcPr>
            <w:tcW w:w="567" w:type="dxa"/>
            <w:shd w:val="clear" w:color="auto" w:fill="auto"/>
          </w:tcPr>
          <w:p w14:paraId="5C02BA28" w14:textId="77777777" w:rsidR="00207FDB" w:rsidRPr="00B66353" w:rsidRDefault="00DC785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6FAC6E57" w14:textId="77777777" w:rsidR="00207FDB" w:rsidRPr="00B66353" w:rsidRDefault="00DC7851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511E954" w14:textId="77777777" w:rsidR="00207FDB" w:rsidRPr="00B66353" w:rsidRDefault="00AB1E8C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5B3120BE" w14:textId="77777777" w:rsidR="00207FDB" w:rsidRPr="00B66353" w:rsidRDefault="0013189E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6C20214" w14:textId="021DB0B7" w:rsidR="00207FDB" w:rsidRPr="00B66353" w:rsidRDefault="009A3B99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  <w:r w:rsidR="00917145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u</w:t>
            </w:r>
            <w:r w:rsidR="0013189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rinary </w:t>
            </w:r>
            <w:r w:rsidR="00285F24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urge</w:t>
            </w:r>
            <w:r w:rsidR="00285F24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cy</w:t>
            </w:r>
            <w:r w:rsidR="0013189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fear, tachycardia, </w:t>
            </w:r>
            <w:r w:rsidR="00734128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hyperventilation, </w:t>
            </w:r>
            <w:r w:rsidR="00FE5AB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ce tonic, </w:t>
            </w:r>
            <w:r w:rsidR="00ED2C0A"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eneralized tonic-clonic seizures</w:t>
            </w:r>
          </w:p>
        </w:tc>
        <w:tc>
          <w:tcPr>
            <w:tcW w:w="2126" w:type="dxa"/>
            <w:shd w:val="clear" w:color="auto" w:fill="auto"/>
          </w:tcPr>
          <w:p w14:paraId="5BD65FB4" w14:textId="77777777" w:rsidR="00207FDB" w:rsidRPr="00B66353" w:rsidRDefault="0018077D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S, FMS, FNMS, </w:t>
            </w:r>
            <w:r w:rsidR="00FD3529" w:rsidRPr="00B47871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>FBTCS</w:t>
            </w:r>
          </w:p>
        </w:tc>
      </w:tr>
      <w:tr w:rsidR="00B66353" w:rsidRPr="00B66353" w14:paraId="06481A1A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35E3B15" w14:textId="77777777" w:rsidR="00D44CD8" w:rsidRPr="00B66353" w:rsidRDefault="00D44CD8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10D4807" w14:textId="77777777" w:rsidR="00D44CD8" w:rsidRPr="00B66353" w:rsidRDefault="00AB1E8C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2591259D" w14:textId="77777777" w:rsidR="00D44CD8" w:rsidRPr="00B66353" w:rsidRDefault="00AB1E8C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4C5CAF42" w14:textId="77777777" w:rsidR="00D44CD8" w:rsidRPr="00B66353" w:rsidRDefault="00AB1E8C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M</w:t>
            </w:r>
          </w:p>
        </w:tc>
        <w:tc>
          <w:tcPr>
            <w:tcW w:w="1275" w:type="dxa"/>
            <w:shd w:val="clear" w:color="auto" w:fill="auto"/>
          </w:tcPr>
          <w:p w14:paraId="1ABC4BCC" w14:textId="77777777" w:rsidR="00D44CD8" w:rsidRPr="00B66353" w:rsidRDefault="0013189E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4B49C43" w14:textId="55B3F2EC" w:rsidR="00D44CD8" w:rsidRPr="00B66353" w:rsidRDefault="009A3B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  <w:r w:rsidR="00FE5AB9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hyperventilation, </w:t>
            </w:r>
            <w:r w:rsidR="00D97A0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ear, tachycardia, urinary </w:t>
            </w:r>
            <w:r w:rsidR="009F37DD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urge</w:t>
            </w:r>
            <w:r w:rsidR="009F37DD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cy</w:t>
            </w:r>
            <w:r w:rsidR="00D97A0E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B0290F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utomatism</w:t>
            </w:r>
          </w:p>
        </w:tc>
        <w:tc>
          <w:tcPr>
            <w:tcW w:w="2126" w:type="dxa"/>
            <w:shd w:val="clear" w:color="auto" w:fill="auto"/>
          </w:tcPr>
          <w:p w14:paraId="5FDB974C" w14:textId="77777777" w:rsidR="00D44CD8" w:rsidRPr="00B66353" w:rsidRDefault="0024658F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MS, FNMS</w:t>
            </w:r>
          </w:p>
        </w:tc>
      </w:tr>
      <w:tr w:rsidR="00B66353" w:rsidRPr="00B66353" w14:paraId="483B9B0A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71E029B" w14:textId="77777777" w:rsidR="00C4758A" w:rsidRPr="00B66353" w:rsidRDefault="003F6C8B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Masnou et al., 2006</w:t>
            </w:r>
          </w:p>
        </w:tc>
        <w:tc>
          <w:tcPr>
            <w:tcW w:w="567" w:type="dxa"/>
            <w:shd w:val="clear" w:color="auto" w:fill="auto"/>
          </w:tcPr>
          <w:p w14:paraId="7556BFC2" w14:textId="77777777" w:rsidR="00C4758A" w:rsidRPr="00B66353" w:rsidRDefault="003F6C8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1C07724F" w14:textId="77777777" w:rsidR="00C4758A" w:rsidRPr="00B66353" w:rsidRDefault="003F6C8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64B90BDA" w14:textId="77777777" w:rsidR="00C4758A" w:rsidRPr="00B66353" w:rsidRDefault="003F6C8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2A088B27" w14:textId="77777777" w:rsidR="00C4758A" w:rsidRPr="00B66353" w:rsidRDefault="003F6C8B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4CF32A8" w14:textId="77777777" w:rsidR="00C4758A" w:rsidRPr="00B66353" w:rsidRDefault="004D3D67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oose bumps</w:t>
            </w:r>
            <w:r w:rsidR="006923C3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c</w:t>
            </w:r>
            <w:r w:rsidR="001F5810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lored phosphenes, nausea, thoracic compression</w:t>
            </w:r>
          </w:p>
        </w:tc>
        <w:tc>
          <w:tcPr>
            <w:tcW w:w="2126" w:type="dxa"/>
            <w:shd w:val="clear" w:color="auto" w:fill="auto"/>
          </w:tcPr>
          <w:p w14:paraId="3BD7288E" w14:textId="77777777" w:rsidR="00C4758A" w:rsidRPr="00B66353" w:rsidRDefault="009D5B98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9C2D7C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06BCF0CC" w14:textId="77777777" w:rsidTr="00C1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1B7A51A" w14:textId="77777777" w:rsidR="00305007" w:rsidRPr="00B66353" w:rsidRDefault="00305007" w:rsidP="003050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Kurita et al., 2013</w:t>
            </w:r>
          </w:p>
        </w:tc>
        <w:tc>
          <w:tcPr>
            <w:tcW w:w="567" w:type="dxa"/>
            <w:shd w:val="clear" w:color="auto" w:fill="auto"/>
          </w:tcPr>
          <w:p w14:paraId="6D45A172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234F8BCD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DB2F4D7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567ACE2" w14:textId="77777777" w:rsidR="00305007" w:rsidRPr="00B66353" w:rsidRDefault="00305007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560063C" w14:textId="77777777" w:rsidR="00305007" w:rsidRPr="00B66353" w:rsidRDefault="0045661B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305007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ose bumps, pallor</w:t>
            </w:r>
          </w:p>
        </w:tc>
        <w:tc>
          <w:tcPr>
            <w:tcW w:w="2126" w:type="dxa"/>
            <w:shd w:val="clear" w:color="auto" w:fill="auto"/>
          </w:tcPr>
          <w:p w14:paraId="0FDC051D" w14:textId="77777777" w:rsidR="00305007" w:rsidRPr="00B66353" w:rsidRDefault="00B54FA9" w:rsidP="003050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AS, </w:t>
            </w:r>
            <w:r w:rsidR="003A2ADB"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NMS</w:t>
            </w:r>
          </w:p>
        </w:tc>
      </w:tr>
      <w:tr w:rsidR="00B66353" w:rsidRPr="00B66353" w14:paraId="582725E2" w14:textId="77777777" w:rsidTr="00C1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96E6B9F" w14:textId="77777777" w:rsidR="000F3A3A" w:rsidRPr="00B66353" w:rsidRDefault="006F4504" w:rsidP="006F450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ndo</w:t>
            </w:r>
            <w:r w:rsidR="006E56F3" w:rsidRPr="00B66353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C237E5D" w14:textId="77777777" w:rsidR="000F3A3A" w:rsidRPr="00B66353" w:rsidRDefault="006E56F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8B39A31" w14:textId="77777777" w:rsidR="000F3A3A" w:rsidRPr="00B66353" w:rsidRDefault="006E56F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D2F0C8F" w14:textId="77777777" w:rsidR="000F3A3A" w:rsidRPr="00B66353" w:rsidRDefault="006E56F3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101C414" w14:textId="77777777" w:rsidR="000F3A3A" w:rsidRPr="00B66353" w:rsidRDefault="00D44BD2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CC3650" w14:textId="77777777" w:rsidR="000F3A3A" w:rsidRPr="00B66353" w:rsidRDefault="00BA67B6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weat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44C8F6E" w14:textId="77777777" w:rsidR="000F3A3A" w:rsidRPr="00B66353" w:rsidRDefault="00047F64" w:rsidP="00305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B6635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AS, FNMS</w:t>
            </w:r>
          </w:p>
        </w:tc>
      </w:tr>
    </w:tbl>
    <w:p w14:paraId="70E52E68" w14:textId="77777777" w:rsidR="00A23C04" w:rsidRPr="00B66353" w:rsidRDefault="008056F3" w:rsidP="00C135E8">
      <w:pPr>
        <w:ind w:hanging="1"/>
        <w:rPr>
          <w:rFonts w:ascii="Times New Roman" w:hAnsi="Times New Roman" w:cs="Times New Roman"/>
          <w:color w:val="000000" w:themeColor="text1"/>
          <w:szCs w:val="21"/>
        </w:rPr>
      </w:pPr>
      <w:r w:rsidRPr="00B66353">
        <w:rPr>
          <w:rFonts w:ascii="Times New Roman" w:hAnsi="Times New Roman" w:cs="Times New Roman"/>
          <w:color w:val="000000" w:themeColor="text1"/>
          <w:szCs w:val="21"/>
        </w:rPr>
        <w:t>M: mal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F: femal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AE: autoimmune encephalitis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C: cryptogenic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HS: hippocampal sclerosis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T: tumor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AM: arteriovenous malformation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VGKC: 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>voltage-gated potassium channel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LGI1: 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lastRenderedPageBreak/>
        <w:t>leucine-rich glioma-inactivated 1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CASPR2: </w:t>
      </w:r>
      <w:r w:rsidRPr="00B66353">
        <w:rPr>
          <w:rFonts w:ascii="Times New Roman" w:hAnsi="Times New Roman" w:cs="Times New Roman"/>
          <w:color w:val="000000" w:themeColor="text1"/>
          <w:szCs w:val="21"/>
        </w:rPr>
        <w:t>contactin-associated protein 2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ND: not described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BDS: faciobrachial dystonic seizur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AS: focal awareness seizur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NMS: focal nonmotor seizur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IAS: focal impaired awareness seizur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MS: focal motor seizure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B66353">
        <w:rPr>
          <w:rFonts w:ascii="Times New Roman" w:hAnsi="Times New Roman" w:cs="Times New Roman" w:hint="eastAsia"/>
          <w:color w:val="000000" w:themeColor="text1"/>
          <w:szCs w:val="21"/>
        </w:rPr>
        <w:t xml:space="preserve"> FBTCS: focal to bilateral tonic-clonic seizure</w:t>
      </w:r>
      <w:r w:rsidR="00372F50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sectPr w:rsidR="00A23C04" w:rsidRPr="00B66353" w:rsidSect="00C135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95611" w14:textId="77777777" w:rsidR="00142805" w:rsidRDefault="00142805" w:rsidP="005A575D">
      <w:r>
        <w:separator/>
      </w:r>
    </w:p>
  </w:endnote>
  <w:endnote w:type="continuationSeparator" w:id="0">
    <w:p w14:paraId="2808A907" w14:textId="77777777" w:rsidR="00142805" w:rsidRDefault="00142805" w:rsidP="005A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lsevier Sans Web">
    <w:altName w:val="Elsevier Sans We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4A7C7" w14:textId="77777777" w:rsidR="00142805" w:rsidRDefault="00142805" w:rsidP="005A575D">
      <w:r>
        <w:separator/>
      </w:r>
    </w:p>
  </w:footnote>
  <w:footnote w:type="continuationSeparator" w:id="0">
    <w:p w14:paraId="68BDE11A" w14:textId="77777777" w:rsidR="00142805" w:rsidRDefault="00142805" w:rsidP="005A5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C75F91"/>
    <w:multiLevelType w:val="hybridMultilevel"/>
    <w:tmpl w:val="62889806"/>
    <w:lvl w:ilvl="0" w:tplc="8F763A0C">
      <w:numFmt w:val="bullet"/>
      <w:lvlText w:val="●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" w15:restartNumberingAfterBreak="0">
    <w:nsid w:val="6B917ADC"/>
    <w:multiLevelType w:val="hybridMultilevel"/>
    <w:tmpl w:val="B5C2543A"/>
    <w:lvl w:ilvl="0" w:tplc="9ED278B8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8890143">
    <w:abstractNumId w:val="1"/>
  </w:num>
  <w:num w:numId="2" w16cid:durableId="1387411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C04"/>
    <w:rsid w:val="0000185F"/>
    <w:rsid w:val="00001A54"/>
    <w:rsid w:val="000023A9"/>
    <w:rsid w:val="000053F0"/>
    <w:rsid w:val="00011262"/>
    <w:rsid w:val="0001407D"/>
    <w:rsid w:val="0001498A"/>
    <w:rsid w:val="00015CAD"/>
    <w:rsid w:val="0002116C"/>
    <w:rsid w:val="00021C78"/>
    <w:rsid w:val="00027DD8"/>
    <w:rsid w:val="00034437"/>
    <w:rsid w:val="0003451B"/>
    <w:rsid w:val="00034F22"/>
    <w:rsid w:val="00047F64"/>
    <w:rsid w:val="000502FF"/>
    <w:rsid w:val="00054183"/>
    <w:rsid w:val="0005758B"/>
    <w:rsid w:val="00060A9D"/>
    <w:rsid w:val="00061231"/>
    <w:rsid w:val="00063C3C"/>
    <w:rsid w:val="00064510"/>
    <w:rsid w:val="00066015"/>
    <w:rsid w:val="000669DF"/>
    <w:rsid w:val="000717FF"/>
    <w:rsid w:val="00072EAC"/>
    <w:rsid w:val="000750E0"/>
    <w:rsid w:val="00080645"/>
    <w:rsid w:val="00081240"/>
    <w:rsid w:val="0008187F"/>
    <w:rsid w:val="000861CE"/>
    <w:rsid w:val="00086929"/>
    <w:rsid w:val="0008791F"/>
    <w:rsid w:val="00090836"/>
    <w:rsid w:val="00093723"/>
    <w:rsid w:val="000967CB"/>
    <w:rsid w:val="00097536"/>
    <w:rsid w:val="000B0933"/>
    <w:rsid w:val="000B3140"/>
    <w:rsid w:val="000B58B3"/>
    <w:rsid w:val="000C01E1"/>
    <w:rsid w:val="000C3CF2"/>
    <w:rsid w:val="000C3E61"/>
    <w:rsid w:val="000C43F2"/>
    <w:rsid w:val="000C4D06"/>
    <w:rsid w:val="000C646E"/>
    <w:rsid w:val="000D0B44"/>
    <w:rsid w:val="000D2612"/>
    <w:rsid w:val="000D3248"/>
    <w:rsid w:val="000E4139"/>
    <w:rsid w:val="000F0FCD"/>
    <w:rsid w:val="000F1382"/>
    <w:rsid w:val="000F3A3A"/>
    <w:rsid w:val="000F6848"/>
    <w:rsid w:val="00100B24"/>
    <w:rsid w:val="00102FA7"/>
    <w:rsid w:val="00110948"/>
    <w:rsid w:val="001147AD"/>
    <w:rsid w:val="00115F07"/>
    <w:rsid w:val="0011732E"/>
    <w:rsid w:val="001176BC"/>
    <w:rsid w:val="001246CA"/>
    <w:rsid w:val="00127753"/>
    <w:rsid w:val="0013189E"/>
    <w:rsid w:val="00131E7D"/>
    <w:rsid w:val="0013450B"/>
    <w:rsid w:val="001418A0"/>
    <w:rsid w:val="0014239E"/>
    <w:rsid w:val="00142805"/>
    <w:rsid w:val="0014421F"/>
    <w:rsid w:val="00146311"/>
    <w:rsid w:val="001500EF"/>
    <w:rsid w:val="001502A6"/>
    <w:rsid w:val="0015489D"/>
    <w:rsid w:val="00157090"/>
    <w:rsid w:val="00161C06"/>
    <w:rsid w:val="001709CC"/>
    <w:rsid w:val="00170AB9"/>
    <w:rsid w:val="00173825"/>
    <w:rsid w:val="001774D4"/>
    <w:rsid w:val="001776A6"/>
    <w:rsid w:val="00180302"/>
    <w:rsid w:val="0018077D"/>
    <w:rsid w:val="00181186"/>
    <w:rsid w:val="00182D65"/>
    <w:rsid w:val="00186BA4"/>
    <w:rsid w:val="00190D15"/>
    <w:rsid w:val="00197A64"/>
    <w:rsid w:val="001A1380"/>
    <w:rsid w:val="001A2448"/>
    <w:rsid w:val="001A28EE"/>
    <w:rsid w:val="001C45EA"/>
    <w:rsid w:val="001C6425"/>
    <w:rsid w:val="001D1015"/>
    <w:rsid w:val="001E1CF5"/>
    <w:rsid w:val="001E4A26"/>
    <w:rsid w:val="001F0402"/>
    <w:rsid w:val="001F147B"/>
    <w:rsid w:val="001F5574"/>
    <w:rsid w:val="001F5810"/>
    <w:rsid w:val="001F7DF7"/>
    <w:rsid w:val="00201B34"/>
    <w:rsid w:val="002036BD"/>
    <w:rsid w:val="00205F43"/>
    <w:rsid w:val="00207FDB"/>
    <w:rsid w:val="00211F4D"/>
    <w:rsid w:val="002124C3"/>
    <w:rsid w:val="00217AB3"/>
    <w:rsid w:val="002213BA"/>
    <w:rsid w:val="0022398F"/>
    <w:rsid w:val="00227851"/>
    <w:rsid w:val="002331D9"/>
    <w:rsid w:val="0024528A"/>
    <w:rsid w:val="0024658F"/>
    <w:rsid w:val="00246679"/>
    <w:rsid w:val="00246CBE"/>
    <w:rsid w:val="00247B93"/>
    <w:rsid w:val="0025200D"/>
    <w:rsid w:val="002561E3"/>
    <w:rsid w:val="002568D5"/>
    <w:rsid w:val="00261DD7"/>
    <w:rsid w:val="00270250"/>
    <w:rsid w:val="00271DE3"/>
    <w:rsid w:val="00285F24"/>
    <w:rsid w:val="00286577"/>
    <w:rsid w:val="00287216"/>
    <w:rsid w:val="00290EA9"/>
    <w:rsid w:val="00292CFF"/>
    <w:rsid w:val="00292D27"/>
    <w:rsid w:val="0029371F"/>
    <w:rsid w:val="002960EE"/>
    <w:rsid w:val="002A30E5"/>
    <w:rsid w:val="002A4431"/>
    <w:rsid w:val="002A7B49"/>
    <w:rsid w:val="002B0931"/>
    <w:rsid w:val="002B27D7"/>
    <w:rsid w:val="002B2BA9"/>
    <w:rsid w:val="002B2C95"/>
    <w:rsid w:val="002B312F"/>
    <w:rsid w:val="002B7998"/>
    <w:rsid w:val="002C0893"/>
    <w:rsid w:val="002C1D04"/>
    <w:rsid w:val="002C1E38"/>
    <w:rsid w:val="002C5E6D"/>
    <w:rsid w:val="002D42B8"/>
    <w:rsid w:val="002E0A4E"/>
    <w:rsid w:val="002E35AA"/>
    <w:rsid w:val="002E7F50"/>
    <w:rsid w:val="002F48FD"/>
    <w:rsid w:val="002F7828"/>
    <w:rsid w:val="00304301"/>
    <w:rsid w:val="00305007"/>
    <w:rsid w:val="003055BB"/>
    <w:rsid w:val="00310976"/>
    <w:rsid w:val="00310EA0"/>
    <w:rsid w:val="003220E3"/>
    <w:rsid w:val="0032231E"/>
    <w:rsid w:val="00325337"/>
    <w:rsid w:val="00327287"/>
    <w:rsid w:val="0032789E"/>
    <w:rsid w:val="003325B4"/>
    <w:rsid w:val="00335B9B"/>
    <w:rsid w:val="00344EAE"/>
    <w:rsid w:val="0035398E"/>
    <w:rsid w:val="00355151"/>
    <w:rsid w:val="00355CC1"/>
    <w:rsid w:val="00360623"/>
    <w:rsid w:val="00361C62"/>
    <w:rsid w:val="00365222"/>
    <w:rsid w:val="00365252"/>
    <w:rsid w:val="00367B66"/>
    <w:rsid w:val="00372F50"/>
    <w:rsid w:val="00373D28"/>
    <w:rsid w:val="00374C9B"/>
    <w:rsid w:val="00383D04"/>
    <w:rsid w:val="003875C1"/>
    <w:rsid w:val="00396ADF"/>
    <w:rsid w:val="003A2ADB"/>
    <w:rsid w:val="003A7E42"/>
    <w:rsid w:val="003B5F91"/>
    <w:rsid w:val="003C22A2"/>
    <w:rsid w:val="003C6229"/>
    <w:rsid w:val="003C662B"/>
    <w:rsid w:val="003D0168"/>
    <w:rsid w:val="003D0420"/>
    <w:rsid w:val="003D17FE"/>
    <w:rsid w:val="003D437B"/>
    <w:rsid w:val="003E0155"/>
    <w:rsid w:val="003F1302"/>
    <w:rsid w:val="003F4BEF"/>
    <w:rsid w:val="003F4C13"/>
    <w:rsid w:val="003F5786"/>
    <w:rsid w:val="003F6C8B"/>
    <w:rsid w:val="00410399"/>
    <w:rsid w:val="00410A4A"/>
    <w:rsid w:val="00411348"/>
    <w:rsid w:val="00413039"/>
    <w:rsid w:val="00413F91"/>
    <w:rsid w:val="00414DB6"/>
    <w:rsid w:val="00415924"/>
    <w:rsid w:val="0042466B"/>
    <w:rsid w:val="00433CCE"/>
    <w:rsid w:val="00435C1D"/>
    <w:rsid w:val="004364E6"/>
    <w:rsid w:val="0044225C"/>
    <w:rsid w:val="004531EB"/>
    <w:rsid w:val="00454ABD"/>
    <w:rsid w:val="0045661B"/>
    <w:rsid w:val="00461A17"/>
    <w:rsid w:val="00466680"/>
    <w:rsid w:val="004669E8"/>
    <w:rsid w:val="004755AC"/>
    <w:rsid w:val="004803B8"/>
    <w:rsid w:val="004835D2"/>
    <w:rsid w:val="00483A9D"/>
    <w:rsid w:val="00484E49"/>
    <w:rsid w:val="00485EFA"/>
    <w:rsid w:val="004861CF"/>
    <w:rsid w:val="00492DCE"/>
    <w:rsid w:val="004950F3"/>
    <w:rsid w:val="0049627F"/>
    <w:rsid w:val="00496B02"/>
    <w:rsid w:val="004A678B"/>
    <w:rsid w:val="004B17E2"/>
    <w:rsid w:val="004B2A49"/>
    <w:rsid w:val="004B3977"/>
    <w:rsid w:val="004C0024"/>
    <w:rsid w:val="004D3D67"/>
    <w:rsid w:val="004D6913"/>
    <w:rsid w:val="004E10AA"/>
    <w:rsid w:val="004E4F06"/>
    <w:rsid w:val="004E5419"/>
    <w:rsid w:val="004E65E0"/>
    <w:rsid w:val="004F2C99"/>
    <w:rsid w:val="004F45EA"/>
    <w:rsid w:val="004F60CC"/>
    <w:rsid w:val="00503362"/>
    <w:rsid w:val="00504B05"/>
    <w:rsid w:val="00506C26"/>
    <w:rsid w:val="005133FB"/>
    <w:rsid w:val="00520629"/>
    <w:rsid w:val="0052449E"/>
    <w:rsid w:val="00525F1B"/>
    <w:rsid w:val="00526DC2"/>
    <w:rsid w:val="00537573"/>
    <w:rsid w:val="00537DB6"/>
    <w:rsid w:val="005459D2"/>
    <w:rsid w:val="00546103"/>
    <w:rsid w:val="00550011"/>
    <w:rsid w:val="00553222"/>
    <w:rsid w:val="00556164"/>
    <w:rsid w:val="00556828"/>
    <w:rsid w:val="00556D95"/>
    <w:rsid w:val="005624D1"/>
    <w:rsid w:val="00562B21"/>
    <w:rsid w:val="00563C88"/>
    <w:rsid w:val="00566636"/>
    <w:rsid w:val="00573AEF"/>
    <w:rsid w:val="00577967"/>
    <w:rsid w:val="00585839"/>
    <w:rsid w:val="0058693F"/>
    <w:rsid w:val="0059115D"/>
    <w:rsid w:val="00597666"/>
    <w:rsid w:val="005A4DD3"/>
    <w:rsid w:val="005A575D"/>
    <w:rsid w:val="005B1C03"/>
    <w:rsid w:val="005B7130"/>
    <w:rsid w:val="005C1291"/>
    <w:rsid w:val="005C3048"/>
    <w:rsid w:val="005C480D"/>
    <w:rsid w:val="005C4B52"/>
    <w:rsid w:val="005D1B70"/>
    <w:rsid w:val="005D301F"/>
    <w:rsid w:val="005E28E4"/>
    <w:rsid w:val="005E43A0"/>
    <w:rsid w:val="005F2ABA"/>
    <w:rsid w:val="005F3744"/>
    <w:rsid w:val="005F3B65"/>
    <w:rsid w:val="006066FE"/>
    <w:rsid w:val="00606F3F"/>
    <w:rsid w:val="00612917"/>
    <w:rsid w:val="00613993"/>
    <w:rsid w:val="006142DB"/>
    <w:rsid w:val="0061517E"/>
    <w:rsid w:val="00615A96"/>
    <w:rsid w:val="006219EC"/>
    <w:rsid w:val="00627360"/>
    <w:rsid w:val="00627D8F"/>
    <w:rsid w:val="00634683"/>
    <w:rsid w:val="006346CE"/>
    <w:rsid w:val="006367D4"/>
    <w:rsid w:val="00643BB6"/>
    <w:rsid w:val="00644014"/>
    <w:rsid w:val="00646220"/>
    <w:rsid w:val="0064664C"/>
    <w:rsid w:val="00647B77"/>
    <w:rsid w:val="00650921"/>
    <w:rsid w:val="00651140"/>
    <w:rsid w:val="00652DF3"/>
    <w:rsid w:val="006557DC"/>
    <w:rsid w:val="00660C14"/>
    <w:rsid w:val="00665E05"/>
    <w:rsid w:val="00670663"/>
    <w:rsid w:val="006765B8"/>
    <w:rsid w:val="006765EA"/>
    <w:rsid w:val="00681586"/>
    <w:rsid w:val="006844A3"/>
    <w:rsid w:val="00684F64"/>
    <w:rsid w:val="006852C1"/>
    <w:rsid w:val="006917C8"/>
    <w:rsid w:val="006923C3"/>
    <w:rsid w:val="006943C5"/>
    <w:rsid w:val="00696026"/>
    <w:rsid w:val="006A31E8"/>
    <w:rsid w:val="006A390C"/>
    <w:rsid w:val="006B1EE3"/>
    <w:rsid w:val="006B24F3"/>
    <w:rsid w:val="006B6F99"/>
    <w:rsid w:val="006C2261"/>
    <w:rsid w:val="006C34FB"/>
    <w:rsid w:val="006C64A1"/>
    <w:rsid w:val="006C7341"/>
    <w:rsid w:val="006D32CD"/>
    <w:rsid w:val="006D5E00"/>
    <w:rsid w:val="006E0113"/>
    <w:rsid w:val="006E085F"/>
    <w:rsid w:val="006E56F3"/>
    <w:rsid w:val="006F09F6"/>
    <w:rsid w:val="006F4504"/>
    <w:rsid w:val="006F58D3"/>
    <w:rsid w:val="006F63DD"/>
    <w:rsid w:val="0070246B"/>
    <w:rsid w:val="007026A9"/>
    <w:rsid w:val="00704097"/>
    <w:rsid w:val="00707D2C"/>
    <w:rsid w:val="00711A07"/>
    <w:rsid w:val="00721830"/>
    <w:rsid w:val="007225A0"/>
    <w:rsid w:val="00724831"/>
    <w:rsid w:val="00725D1C"/>
    <w:rsid w:val="00726720"/>
    <w:rsid w:val="00730751"/>
    <w:rsid w:val="00734128"/>
    <w:rsid w:val="007345A2"/>
    <w:rsid w:val="00741CC3"/>
    <w:rsid w:val="00750D77"/>
    <w:rsid w:val="00751AD0"/>
    <w:rsid w:val="00752C83"/>
    <w:rsid w:val="007549B2"/>
    <w:rsid w:val="00755EDE"/>
    <w:rsid w:val="00757B87"/>
    <w:rsid w:val="007621F9"/>
    <w:rsid w:val="00770C19"/>
    <w:rsid w:val="0077251A"/>
    <w:rsid w:val="00775586"/>
    <w:rsid w:val="00776DB9"/>
    <w:rsid w:val="0077767F"/>
    <w:rsid w:val="007807A9"/>
    <w:rsid w:val="0078219F"/>
    <w:rsid w:val="0078636C"/>
    <w:rsid w:val="00797120"/>
    <w:rsid w:val="007A1138"/>
    <w:rsid w:val="007A5D13"/>
    <w:rsid w:val="007C095E"/>
    <w:rsid w:val="007C36E7"/>
    <w:rsid w:val="007D49B8"/>
    <w:rsid w:val="007D621F"/>
    <w:rsid w:val="007F1B25"/>
    <w:rsid w:val="007F5A5F"/>
    <w:rsid w:val="007F5BFC"/>
    <w:rsid w:val="007F5F37"/>
    <w:rsid w:val="007F7E42"/>
    <w:rsid w:val="008003FF"/>
    <w:rsid w:val="00802440"/>
    <w:rsid w:val="008028BF"/>
    <w:rsid w:val="008056F3"/>
    <w:rsid w:val="0080600E"/>
    <w:rsid w:val="00815709"/>
    <w:rsid w:val="00816B66"/>
    <w:rsid w:val="00821708"/>
    <w:rsid w:val="008239E1"/>
    <w:rsid w:val="00823BA4"/>
    <w:rsid w:val="00823DCE"/>
    <w:rsid w:val="00841CAF"/>
    <w:rsid w:val="00843432"/>
    <w:rsid w:val="0084367B"/>
    <w:rsid w:val="008505F8"/>
    <w:rsid w:val="00851043"/>
    <w:rsid w:val="00853931"/>
    <w:rsid w:val="00855D06"/>
    <w:rsid w:val="00877D9A"/>
    <w:rsid w:val="008811C3"/>
    <w:rsid w:val="0088215D"/>
    <w:rsid w:val="00884121"/>
    <w:rsid w:val="008909D3"/>
    <w:rsid w:val="00891EB9"/>
    <w:rsid w:val="008943FC"/>
    <w:rsid w:val="00894F76"/>
    <w:rsid w:val="00897261"/>
    <w:rsid w:val="008979C1"/>
    <w:rsid w:val="00897C04"/>
    <w:rsid w:val="008A0883"/>
    <w:rsid w:val="008A1854"/>
    <w:rsid w:val="008A2337"/>
    <w:rsid w:val="008A3D83"/>
    <w:rsid w:val="008A57B3"/>
    <w:rsid w:val="008A6CBF"/>
    <w:rsid w:val="008A746D"/>
    <w:rsid w:val="008B29E3"/>
    <w:rsid w:val="008B6231"/>
    <w:rsid w:val="008C18E9"/>
    <w:rsid w:val="008C1DE3"/>
    <w:rsid w:val="008C7DAA"/>
    <w:rsid w:val="008D375D"/>
    <w:rsid w:val="008E0715"/>
    <w:rsid w:val="008E3B6F"/>
    <w:rsid w:val="008E3D4C"/>
    <w:rsid w:val="008E7AC8"/>
    <w:rsid w:val="008F189F"/>
    <w:rsid w:val="008F385C"/>
    <w:rsid w:val="00907D18"/>
    <w:rsid w:val="009137D7"/>
    <w:rsid w:val="009159C5"/>
    <w:rsid w:val="00916467"/>
    <w:rsid w:val="00916DB4"/>
    <w:rsid w:val="00917145"/>
    <w:rsid w:val="00917A10"/>
    <w:rsid w:val="00922796"/>
    <w:rsid w:val="00923B2D"/>
    <w:rsid w:val="00925225"/>
    <w:rsid w:val="00933C6C"/>
    <w:rsid w:val="009440E7"/>
    <w:rsid w:val="0095287D"/>
    <w:rsid w:val="0095734B"/>
    <w:rsid w:val="009610CE"/>
    <w:rsid w:val="009623BB"/>
    <w:rsid w:val="009626F3"/>
    <w:rsid w:val="00963D4E"/>
    <w:rsid w:val="00967BC6"/>
    <w:rsid w:val="009704D0"/>
    <w:rsid w:val="00971CBF"/>
    <w:rsid w:val="0097345E"/>
    <w:rsid w:val="009742C4"/>
    <w:rsid w:val="0097532D"/>
    <w:rsid w:val="009778C0"/>
    <w:rsid w:val="00983BF0"/>
    <w:rsid w:val="009935A6"/>
    <w:rsid w:val="00995027"/>
    <w:rsid w:val="0099730E"/>
    <w:rsid w:val="00997986"/>
    <w:rsid w:val="009A042D"/>
    <w:rsid w:val="009A08B0"/>
    <w:rsid w:val="009A21D9"/>
    <w:rsid w:val="009A3B99"/>
    <w:rsid w:val="009A5B63"/>
    <w:rsid w:val="009A704D"/>
    <w:rsid w:val="009A7F7B"/>
    <w:rsid w:val="009B0C95"/>
    <w:rsid w:val="009B3127"/>
    <w:rsid w:val="009B4A9D"/>
    <w:rsid w:val="009B6934"/>
    <w:rsid w:val="009C251A"/>
    <w:rsid w:val="009C2D7C"/>
    <w:rsid w:val="009C4780"/>
    <w:rsid w:val="009D217F"/>
    <w:rsid w:val="009D5B98"/>
    <w:rsid w:val="009E377F"/>
    <w:rsid w:val="009E6CD8"/>
    <w:rsid w:val="009F37DD"/>
    <w:rsid w:val="009F396C"/>
    <w:rsid w:val="009F7F87"/>
    <w:rsid w:val="00A004D4"/>
    <w:rsid w:val="00A053B3"/>
    <w:rsid w:val="00A11045"/>
    <w:rsid w:val="00A12428"/>
    <w:rsid w:val="00A142C4"/>
    <w:rsid w:val="00A17B4D"/>
    <w:rsid w:val="00A23C04"/>
    <w:rsid w:val="00A274D5"/>
    <w:rsid w:val="00A320EB"/>
    <w:rsid w:val="00A4417C"/>
    <w:rsid w:val="00A50095"/>
    <w:rsid w:val="00A51650"/>
    <w:rsid w:val="00A556A5"/>
    <w:rsid w:val="00A56692"/>
    <w:rsid w:val="00A57F0C"/>
    <w:rsid w:val="00A601E8"/>
    <w:rsid w:val="00A61579"/>
    <w:rsid w:val="00A616B0"/>
    <w:rsid w:val="00A6280D"/>
    <w:rsid w:val="00A63176"/>
    <w:rsid w:val="00A633FD"/>
    <w:rsid w:val="00A640B9"/>
    <w:rsid w:val="00A729F3"/>
    <w:rsid w:val="00A7339A"/>
    <w:rsid w:val="00A7347C"/>
    <w:rsid w:val="00A75170"/>
    <w:rsid w:val="00A777C0"/>
    <w:rsid w:val="00A81975"/>
    <w:rsid w:val="00A81C6B"/>
    <w:rsid w:val="00A820D8"/>
    <w:rsid w:val="00A82738"/>
    <w:rsid w:val="00A82C19"/>
    <w:rsid w:val="00A86896"/>
    <w:rsid w:val="00A879EC"/>
    <w:rsid w:val="00A9143E"/>
    <w:rsid w:val="00A92219"/>
    <w:rsid w:val="00A94B23"/>
    <w:rsid w:val="00A94F7A"/>
    <w:rsid w:val="00AB1E8C"/>
    <w:rsid w:val="00AB4C20"/>
    <w:rsid w:val="00AB58C8"/>
    <w:rsid w:val="00AB6891"/>
    <w:rsid w:val="00AC0E17"/>
    <w:rsid w:val="00AC30C2"/>
    <w:rsid w:val="00AC39D2"/>
    <w:rsid w:val="00AC52B7"/>
    <w:rsid w:val="00AD0F2C"/>
    <w:rsid w:val="00AD7B26"/>
    <w:rsid w:val="00AE05B0"/>
    <w:rsid w:val="00AE4AA8"/>
    <w:rsid w:val="00AF2B51"/>
    <w:rsid w:val="00AF2D6B"/>
    <w:rsid w:val="00AF75CA"/>
    <w:rsid w:val="00B0093F"/>
    <w:rsid w:val="00B013D4"/>
    <w:rsid w:val="00B028A1"/>
    <w:rsid w:val="00B0290F"/>
    <w:rsid w:val="00B040E9"/>
    <w:rsid w:val="00B04FEE"/>
    <w:rsid w:val="00B069F0"/>
    <w:rsid w:val="00B06C1E"/>
    <w:rsid w:val="00B07658"/>
    <w:rsid w:val="00B10E88"/>
    <w:rsid w:val="00B17BF8"/>
    <w:rsid w:val="00B20B79"/>
    <w:rsid w:val="00B20C40"/>
    <w:rsid w:val="00B2100E"/>
    <w:rsid w:val="00B21DAC"/>
    <w:rsid w:val="00B23AC6"/>
    <w:rsid w:val="00B23B22"/>
    <w:rsid w:val="00B25652"/>
    <w:rsid w:val="00B26123"/>
    <w:rsid w:val="00B31936"/>
    <w:rsid w:val="00B36C38"/>
    <w:rsid w:val="00B36C3B"/>
    <w:rsid w:val="00B41A42"/>
    <w:rsid w:val="00B42BD8"/>
    <w:rsid w:val="00B436E1"/>
    <w:rsid w:val="00B44D4B"/>
    <w:rsid w:val="00B459AE"/>
    <w:rsid w:val="00B46464"/>
    <w:rsid w:val="00B47871"/>
    <w:rsid w:val="00B50FDB"/>
    <w:rsid w:val="00B51255"/>
    <w:rsid w:val="00B529CF"/>
    <w:rsid w:val="00B54FA9"/>
    <w:rsid w:val="00B555CB"/>
    <w:rsid w:val="00B5659A"/>
    <w:rsid w:val="00B62D30"/>
    <w:rsid w:val="00B6381C"/>
    <w:rsid w:val="00B6399F"/>
    <w:rsid w:val="00B64F3D"/>
    <w:rsid w:val="00B66078"/>
    <w:rsid w:val="00B66138"/>
    <w:rsid w:val="00B66353"/>
    <w:rsid w:val="00B6674E"/>
    <w:rsid w:val="00B67ACF"/>
    <w:rsid w:val="00B726E1"/>
    <w:rsid w:val="00B73680"/>
    <w:rsid w:val="00B800D0"/>
    <w:rsid w:val="00B83173"/>
    <w:rsid w:val="00B87DA8"/>
    <w:rsid w:val="00B87EDF"/>
    <w:rsid w:val="00BA02A0"/>
    <w:rsid w:val="00BA3A20"/>
    <w:rsid w:val="00BA67B6"/>
    <w:rsid w:val="00BA7A20"/>
    <w:rsid w:val="00BB7243"/>
    <w:rsid w:val="00BB7F09"/>
    <w:rsid w:val="00BC57F1"/>
    <w:rsid w:val="00BD5750"/>
    <w:rsid w:val="00BE0552"/>
    <w:rsid w:val="00BE6519"/>
    <w:rsid w:val="00BF0F16"/>
    <w:rsid w:val="00BF4857"/>
    <w:rsid w:val="00BF646F"/>
    <w:rsid w:val="00BF7CC6"/>
    <w:rsid w:val="00C0187E"/>
    <w:rsid w:val="00C01D71"/>
    <w:rsid w:val="00C07121"/>
    <w:rsid w:val="00C10813"/>
    <w:rsid w:val="00C10954"/>
    <w:rsid w:val="00C134B9"/>
    <w:rsid w:val="00C135E8"/>
    <w:rsid w:val="00C14651"/>
    <w:rsid w:val="00C1678E"/>
    <w:rsid w:val="00C32761"/>
    <w:rsid w:val="00C33638"/>
    <w:rsid w:val="00C402BE"/>
    <w:rsid w:val="00C41BE7"/>
    <w:rsid w:val="00C45B25"/>
    <w:rsid w:val="00C4758A"/>
    <w:rsid w:val="00C51570"/>
    <w:rsid w:val="00C52DA5"/>
    <w:rsid w:val="00C5357E"/>
    <w:rsid w:val="00C53E33"/>
    <w:rsid w:val="00C565AB"/>
    <w:rsid w:val="00C60B10"/>
    <w:rsid w:val="00C75EB2"/>
    <w:rsid w:val="00C80D79"/>
    <w:rsid w:val="00C810E4"/>
    <w:rsid w:val="00C8250E"/>
    <w:rsid w:val="00C8457B"/>
    <w:rsid w:val="00C8485D"/>
    <w:rsid w:val="00C8494D"/>
    <w:rsid w:val="00C854D8"/>
    <w:rsid w:val="00C8685F"/>
    <w:rsid w:val="00C910F2"/>
    <w:rsid w:val="00C9197D"/>
    <w:rsid w:val="00C956CF"/>
    <w:rsid w:val="00CA1763"/>
    <w:rsid w:val="00CA22ED"/>
    <w:rsid w:val="00CB61C3"/>
    <w:rsid w:val="00CC4E58"/>
    <w:rsid w:val="00CC5378"/>
    <w:rsid w:val="00CC5920"/>
    <w:rsid w:val="00CD2CD5"/>
    <w:rsid w:val="00CD3889"/>
    <w:rsid w:val="00CD7B8E"/>
    <w:rsid w:val="00CD7E3B"/>
    <w:rsid w:val="00CE1F60"/>
    <w:rsid w:val="00CE5F67"/>
    <w:rsid w:val="00CE67B0"/>
    <w:rsid w:val="00CE69EA"/>
    <w:rsid w:val="00CF2343"/>
    <w:rsid w:val="00CF29B0"/>
    <w:rsid w:val="00CF37CB"/>
    <w:rsid w:val="00D02803"/>
    <w:rsid w:val="00D069CB"/>
    <w:rsid w:val="00D1051A"/>
    <w:rsid w:val="00D11556"/>
    <w:rsid w:val="00D116DC"/>
    <w:rsid w:val="00D12BBA"/>
    <w:rsid w:val="00D20010"/>
    <w:rsid w:val="00D31CFC"/>
    <w:rsid w:val="00D322D8"/>
    <w:rsid w:val="00D33301"/>
    <w:rsid w:val="00D37264"/>
    <w:rsid w:val="00D44BD2"/>
    <w:rsid w:val="00D44CD8"/>
    <w:rsid w:val="00D53A8D"/>
    <w:rsid w:val="00D66F3B"/>
    <w:rsid w:val="00D739F7"/>
    <w:rsid w:val="00D740B2"/>
    <w:rsid w:val="00D743BB"/>
    <w:rsid w:val="00D769A5"/>
    <w:rsid w:val="00D77D25"/>
    <w:rsid w:val="00D81C1E"/>
    <w:rsid w:val="00D849C9"/>
    <w:rsid w:val="00D86816"/>
    <w:rsid w:val="00D87125"/>
    <w:rsid w:val="00D87324"/>
    <w:rsid w:val="00D92C18"/>
    <w:rsid w:val="00D93FC4"/>
    <w:rsid w:val="00D94484"/>
    <w:rsid w:val="00D9490B"/>
    <w:rsid w:val="00D97A0E"/>
    <w:rsid w:val="00D97E45"/>
    <w:rsid w:val="00DA5FA6"/>
    <w:rsid w:val="00DA6144"/>
    <w:rsid w:val="00DB14F1"/>
    <w:rsid w:val="00DB6708"/>
    <w:rsid w:val="00DB731E"/>
    <w:rsid w:val="00DC0CD5"/>
    <w:rsid w:val="00DC7851"/>
    <w:rsid w:val="00DD4AF5"/>
    <w:rsid w:val="00DD54B4"/>
    <w:rsid w:val="00DE5FCC"/>
    <w:rsid w:val="00DE7666"/>
    <w:rsid w:val="00DF0AE9"/>
    <w:rsid w:val="00DF3D7B"/>
    <w:rsid w:val="00DF4C55"/>
    <w:rsid w:val="00E03AEF"/>
    <w:rsid w:val="00E04D31"/>
    <w:rsid w:val="00E0720D"/>
    <w:rsid w:val="00E1390C"/>
    <w:rsid w:val="00E171C1"/>
    <w:rsid w:val="00E1789C"/>
    <w:rsid w:val="00E17F9D"/>
    <w:rsid w:val="00E211D3"/>
    <w:rsid w:val="00E22D04"/>
    <w:rsid w:val="00E239B3"/>
    <w:rsid w:val="00E301EF"/>
    <w:rsid w:val="00E30CAB"/>
    <w:rsid w:val="00E31732"/>
    <w:rsid w:val="00E3210D"/>
    <w:rsid w:val="00E3217D"/>
    <w:rsid w:val="00E3512C"/>
    <w:rsid w:val="00E415C4"/>
    <w:rsid w:val="00E42B90"/>
    <w:rsid w:val="00E548AA"/>
    <w:rsid w:val="00E56CCE"/>
    <w:rsid w:val="00E57DD9"/>
    <w:rsid w:val="00E57F3D"/>
    <w:rsid w:val="00E70485"/>
    <w:rsid w:val="00E705D5"/>
    <w:rsid w:val="00E7071B"/>
    <w:rsid w:val="00E71075"/>
    <w:rsid w:val="00E76083"/>
    <w:rsid w:val="00E80026"/>
    <w:rsid w:val="00E830CC"/>
    <w:rsid w:val="00E835F9"/>
    <w:rsid w:val="00E900CA"/>
    <w:rsid w:val="00E9199B"/>
    <w:rsid w:val="00E91F35"/>
    <w:rsid w:val="00E943C4"/>
    <w:rsid w:val="00E97C93"/>
    <w:rsid w:val="00EA06C9"/>
    <w:rsid w:val="00EA2336"/>
    <w:rsid w:val="00EA46AE"/>
    <w:rsid w:val="00EB6286"/>
    <w:rsid w:val="00EB6438"/>
    <w:rsid w:val="00EB7431"/>
    <w:rsid w:val="00EC17E1"/>
    <w:rsid w:val="00EC4782"/>
    <w:rsid w:val="00ED2C0A"/>
    <w:rsid w:val="00EE4FC3"/>
    <w:rsid w:val="00EE61B3"/>
    <w:rsid w:val="00EF40F8"/>
    <w:rsid w:val="00F07E32"/>
    <w:rsid w:val="00F11682"/>
    <w:rsid w:val="00F11E6D"/>
    <w:rsid w:val="00F122B4"/>
    <w:rsid w:val="00F146B8"/>
    <w:rsid w:val="00F1492A"/>
    <w:rsid w:val="00F20259"/>
    <w:rsid w:val="00F30979"/>
    <w:rsid w:val="00F31E82"/>
    <w:rsid w:val="00F35BBC"/>
    <w:rsid w:val="00F45D6C"/>
    <w:rsid w:val="00F4602D"/>
    <w:rsid w:val="00F521A0"/>
    <w:rsid w:val="00F53002"/>
    <w:rsid w:val="00F535A1"/>
    <w:rsid w:val="00F5790D"/>
    <w:rsid w:val="00F673FE"/>
    <w:rsid w:val="00F7008B"/>
    <w:rsid w:val="00F721C7"/>
    <w:rsid w:val="00F81EAD"/>
    <w:rsid w:val="00F82272"/>
    <w:rsid w:val="00F82B3C"/>
    <w:rsid w:val="00F87CF5"/>
    <w:rsid w:val="00F91F33"/>
    <w:rsid w:val="00F92521"/>
    <w:rsid w:val="00F96B37"/>
    <w:rsid w:val="00FA060E"/>
    <w:rsid w:val="00FA1AEC"/>
    <w:rsid w:val="00FB3A00"/>
    <w:rsid w:val="00FB45B4"/>
    <w:rsid w:val="00FB508F"/>
    <w:rsid w:val="00FC2362"/>
    <w:rsid w:val="00FC7E84"/>
    <w:rsid w:val="00FD3529"/>
    <w:rsid w:val="00FD3B37"/>
    <w:rsid w:val="00FD73E1"/>
    <w:rsid w:val="00FE4903"/>
    <w:rsid w:val="00FE59ED"/>
    <w:rsid w:val="00FE5AB9"/>
    <w:rsid w:val="00FF32B2"/>
    <w:rsid w:val="00FF4336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A7AEB4"/>
  <w15:docId w15:val="{14E1EAB5-4942-4EE6-8F30-7FFC23B7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C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3C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3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3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3C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3C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3C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3C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3C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3C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3C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3C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3C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3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3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3C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3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3C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3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3C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3C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3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3C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3C04"/>
    <w:rPr>
      <w:b/>
      <w:bCs/>
      <w:smallCaps/>
      <w:color w:val="0F4761" w:themeColor="accent1" w:themeShade="BF"/>
      <w:spacing w:val="5"/>
    </w:rPr>
  </w:style>
  <w:style w:type="table" w:customStyle="1" w:styleId="11">
    <w:name w:val="一覧 (表) 1 淡色1"/>
    <w:basedOn w:val="a1"/>
    <w:uiPriority w:val="46"/>
    <w:rsid w:val="00A23C04"/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header"/>
    <w:basedOn w:val="a"/>
    <w:link w:val="ab"/>
    <w:uiPriority w:val="99"/>
    <w:unhideWhenUsed/>
    <w:rsid w:val="005A57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A575D"/>
  </w:style>
  <w:style w:type="paragraph" w:styleId="ac">
    <w:name w:val="footer"/>
    <w:basedOn w:val="a"/>
    <w:link w:val="ad"/>
    <w:uiPriority w:val="99"/>
    <w:unhideWhenUsed/>
    <w:rsid w:val="005A575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A575D"/>
  </w:style>
  <w:style w:type="paragraph" w:styleId="ae">
    <w:name w:val="Balloon Text"/>
    <w:basedOn w:val="a"/>
    <w:link w:val="af"/>
    <w:uiPriority w:val="99"/>
    <w:semiHidden/>
    <w:unhideWhenUsed/>
    <w:rsid w:val="008056F3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8056F3"/>
    <w:rPr>
      <w:rFonts w:ascii="Tahoma" w:hAnsi="Tahoma" w:cs="Tahoma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8B6231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B6231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8B6231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B6231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B6231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72F50"/>
  </w:style>
  <w:style w:type="paragraph" w:customStyle="1" w:styleId="Default">
    <w:name w:val="Default"/>
    <w:rsid w:val="00562B21"/>
    <w:pPr>
      <w:autoSpaceDE w:val="0"/>
      <w:autoSpaceDN w:val="0"/>
      <w:adjustRightInd w:val="0"/>
    </w:pPr>
    <w:rPr>
      <w:rFonts w:ascii="Elsevier Sans Web" w:hAnsi="Elsevier Sans Web" w:cs="Elsevier Sans Web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0</Words>
  <Characters>450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陽介 竹内</dc:creator>
  <cp:lastModifiedBy>Teruaki Masuda</cp:lastModifiedBy>
  <cp:revision>4</cp:revision>
  <dcterms:created xsi:type="dcterms:W3CDTF">2025-04-04T20:35:00Z</dcterms:created>
  <dcterms:modified xsi:type="dcterms:W3CDTF">2025-04-05T23:59:00Z</dcterms:modified>
</cp:coreProperties>
</file>